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C48A8" w14:textId="77777777" w:rsidR="00F10A03" w:rsidRPr="00F10A03" w:rsidRDefault="00F10A03" w:rsidP="00F10A03">
      <w:pPr>
        <w:jc w:val="center"/>
        <w:rPr>
          <w:b/>
          <w:color w:val="202124"/>
        </w:rPr>
      </w:pPr>
      <w:bookmarkStart w:id="0" w:name="_2me1e9893m3c" w:colFirst="0" w:colLast="0"/>
      <w:bookmarkStart w:id="1" w:name="_p77cjom2wtcr" w:colFirst="0" w:colLast="0"/>
      <w:bookmarkEnd w:id="0"/>
      <w:bookmarkEnd w:id="1"/>
      <w:r w:rsidRPr="00F10A03">
        <w:rPr>
          <w:b/>
          <w:color w:val="202124"/>
        </w:rPr>
        <w:t>Enhancing diagnostic deep learning via self-supervised pretraining on large-scale, unlabeled non-medical images</w:t>
      </w:r>
    </w:p>
    <w:p w14:paraId="7E2C3C5B" w14:textId="77777777" w:rsidR="00F10A03" w:rsidRPr="00F10A03" w:rsidRDefault="00F10A03" w:rsidP="00F10A03">
      <w:pPr>
        <w:jc w:val="center"/>
        <w:rPr>
          <w:b/>
          <w:color w:val="202124"/>
        </w:rPr>
      </w:pPr>
    </w:p>
    <w:p w14:paraId="320FB300" w14:textId="02145B69" w:rsidR="00594AB5" w:rsidRPr="00F10A03" w:rsidRDefault="00F10A03" w:rsidP="00F10A03">
      <w:pPr>
        <w:jc w:val="center"/>
      </w:pPr>
      <w:r w:rsidRPr="00F10A03">
        <w:rPr>
          <w:b/>
          <w:color w:val="202124"/>
        </w:rPr>
        <w:t>ELECTRONIC SUPPLEMENTARY MATERIAL</w:t>
      </w:r>
    </w:p>
    <w:p w14:paraId="1F52C711" w14:textId="77777777" w:rsidR="00594AB5" w:rsidRPr="00F10A03" w:rsidRDefault="00594AB5"/>
    <w:p w14:paraId="45AB9644" w14:textId="28EA9D3E" w:rsidR="00594AB5" w:rsidRPr="00F10A03" w:rsidRDefault="00F9551E">
      <w:pPr>
        <w:jc w:val="both"/>
        <w:rPr>
          <w:highlight w:val="white"/>
        </w:rPr>
      </w:pPr>
      <w:r w:rsidRPr="00F10A03">
        <w:rPr>
          <w:b/>
          <w:color w:val="202124"/>
          <w:highlight w:val="white"/>
        </w:rPr>
        <w:t>Supplementary Table S1</w:t>
      </w:r>
      <w:r w:rsidRPr="00F10A03">
        <w:rPr>
          <w:color w:val="202124"/>
          <w:highlight w:val="white"/>
        </w:rPr>
        <w:t xml:space="preserve">: </w:t>
      </w:r>
      <w:r w:rsidR="00B06597" w:rsidRPr="00F10A03">
        <w:rPr>
          <w:bCs/>
          <w:color w:val="202124"/>
        </w:rPr>
        <w:t xml:space="preserve">Performance comparison of the </w:t>
      </w:r>
      <w:proofErr w:type="spellStart"/>
      <w:r w:rsidR="00B06597" w:rsidRPr="00F10A03">
        <w:rPr>
          <w:bCs/>
          <w:color w:val="202124"/>
        </w:rPr>
        <w:t>ViT</w:t>
      </w:r>
      <w:proofErr w:type="spellEnd"/>
      <w:r w:rsidR="00B06597" w:rsidRPr="00F10A03">
        <w:rPr>
          <w:bCs/>
          <w:color w:val="202124"/>
        </w:rPr>
        <w:t xml:space="preserve"> model for label-specific diagnosis on the </w:t>
      </w:r>
      <w:proofErr w:type="spellStart"/>
      <w:r w:rsidR="00B06597" w:rsidRPr="00F10A03">
        <w:rPr>
          <w:bCs/>
          <w:color w:val="202124"/>
        </w:rPr>
        <w:t>VinDr</w:t>
      </w:r>
      <w:proofErr w:type="spellEnd"/>
      <w:r w:rsidR="00B06597" w:rsidRPr="00F10A03">
        <w:rPr>
          <w:bCs/>
          <w:color w:val="202124"/>
        </w:rPr>
        <w:t>-CXR dataset</w:t>
      </w:r>
    </w:p>
    <w:tbl>
      <w:tblPr>
        <w:tblStyle w:val="a4"/>
        <w:tblW w:w="10773" w:type="dxa"/>
        <w:tblInd w:w="-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94A3E" w:rsidRPr="00F10A03" w14:paraId="7C8E9A7E" w14:textId="77777777" w:rsidTr="002C1659">
        <w:trPr>
          <w:trHeight w:val="20"/>
        </w:trPr>
        <w:tc>
          <w:tcPr>
            <w:tcW w:w="170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0864B" w14:textId="77777777" w:rsidR="00394A3E" w:rsidRPr="00F10A03" w:rsidRDefault="00394A3E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Labels</w:t>
            </w:r>
          </w:p>
        </w:tc>
        <w:tc>
          <w:tcPr>
            <w:tcW w:w="22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214F5" w14:textId="59370209" w:rsidR="00394A3E" w:rsidRPr="00F10A03" w:rsidRDefault="00BE6A3A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ROC-AUC</w:t>
            </w:r>
          </w:p>
        </w:tc>
        <w:tc>
          <w:tcPr>
            <w:tcW w:w="2268" w:type="dxa"/>
            <w:gridSpan w:val="2"/>
            <w:vAlign w:val="center"/>
          </w:tcPr>
          <w:p w14:paraId="51B2F84A" w14:textId="77777777" w:rsidR="00394A3E" w:rsidRPr="00F10A03" w:rsidRDefault="00394A3E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Accuracy</w:t>
            </w:r>
          </w:p>
        </w:tc>
        <w:tc>
          <w:tcPr>
            <w:tcW w:w="22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034D5" w14:textId="77777777" w:rsidR="00394A3E" w:rsidRPr="00F10A03" w:rsidRDefault="00394A3E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ensitivity</w:t>
            </w:r>
          </w:p>
        </w:tc>
        <w:tc>
          <w:tcPr>
            <w:tcW w:w="2268" w:type="dxa"/>
            <w:gridSpan w:val="2"/>
            <w:vAlign w:val="center"/>
          </w:tcPr>
          <w:p w14:paraId="516A781C" w14:textId="77777777" w:rsidR="00394A3E" w:rsidRPr="00F10A03" w:rsidRDefault="00394A3E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pecificity</w:t>
            </w:r>
          </w:p>
        </w:tc>
      </w:tr>
      <w:tr w:rsidR="00394A3E" w:rsidRPr="00F10A03" w14:paraId="5033DA4D" w14:textId="77777777" w:rsidTr="002C1659">
        <w:trPr>
          <w:trHeight w:val="20"/>
        </w:trPr>
        <w:tc>
          <w:tcPr>
            <w:tcW w:w="170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9C931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80231" w14:textId="77777777" w:rsidR="00394A3E" w:rsidRPr="00F10A03" w:rsidRDefault="00394A3E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8DDC7" w14:textId="77777777" w:rsidR="00394A3E" w:rsidRPr="00F10A03" w:rsidRDefault="00394A3E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71EDE" w14:textId="77777777" w:rsidR="00394A3E" w:rsidRPr="00F10A03" w:rsidRDefault="00394A3E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8004B" w14:textId="77777777" w:rsidR="00394A3E" w:rsidRPr="00F10A03" w:rsidRDefault="00394A3E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C3224" w14:textId="77777777" w:rsidR="00394A3E" w:rsidRPr="00F10A03" w:rsidRDefault="00394A3E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C6EAF" w14:textId="77777777" w:rsidR="00394A3E" w:rsidRPr="00F10A03" w:rsidRDefault="00394A3E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B460A" w14:textId="77777777" w:rsidR="00394A3E" w:rsidRPr="00F10A03" w:rsidRDefault="00394A3E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ADFAD" w14:textId="77777777" w:rsidR="00394A3E" w:rsidRPr="00F10A03" w:rsidRDefault="00394A3E">
            <w:pPr>
              <w:spacing w:line="240" w:lineRule="auto"/>
              <w:jc w:val="center"/>
            </w:pPr>
            <w:r w:rsidRPr="00F10A03">
              <w:t>ImageNet-21K</w:t>
            </w:r>
          </w:p>
        </w:tc>
      </w:tr>
      <w:tr w:rsidR="00394A3E" w:rsidRPr="00F10A03" w14:paraId="66CAAB58" w14:textId="77777777" w:rsidTr="002C1659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AAE63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ardiomegal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0F3D0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4.19 ± 0.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6697A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2.99 ± 0.6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2F231" w14:textId="77777777" w:rsidR="00394A3E" w:rsidRPr="00F10A03" w:rsidRDefault="00394A3E">
            <w:pPr>
              <w:widowControl w:val="0"/>
              <w:spacing w:line="240" w:lineRule="auto"/>
            </w:pPr>
            <w:r w:rsidRPr="00F10A03">
              <w:t>85.76 ± 1.9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22A2C" w14:textId="77777777" w:rsidR="00394A3E" w:rsidRPr="00F10A03" w:rsidRDefault="00394A3E">
            <w:pPr>
              <w:widowControl w:val="0"/>
              <w:spacing w:line="240" w:lineRule="auto"/>
            </w:pPr>
            <w:r w:rsidRPr="00F10A03">
              <w:t>83.34 ± 2.6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C936E" w14:textId="77777777" w:rsidR="00394A3E" w:rsidRPr="00F10A03" w:rsidRDefault="00394A3E">
            <w:pPr>
              <w:widowControl w:val="0"/>
              <w:spacing w:line="240" w:lineRule="auto"/>
            </w:pPr>
            <w:r w:rsidRPr="00F10A03">
              <w:t>87.16 ± 2.5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0AD24" w14:textId="77777777" w:rsidR="00394A3E" w:rsidRPr="00F10A03" w:rsidRDefault="00394A3E">
            <w:pPr>
              <w:widowControl w:val="0"/>
              <w:spacing w:line="240" w:lineRule="auto"/>
            </w:pPr>
            <w:r w:rsidRPr="00F10A03">
              <w:t>87.99 ± 2.9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2AFAF" w14:textId="77777777" w:rsidR="00394A3E" w:rsidRPr="00F10A03" w:rsidRDefault="00394A3E">
            <w:pPr>
              <w:widowControl w:val="0"/>
              <w:spacing w:line="240" w:lineRule="auto"/>
            </w:pPr>
            <w:r w:rsidRPr="00F10A03">
              <w:t>85.60 ± 2.36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A993B" w14:textId="77777777" w:rsidR="00394A3E" w:rsidRPr="00F10A03" w:rsidRDefault="00394A3E">
            <w:pPr>
              <w:widowControl w:val="0"/>
              <w:spacing w:line="240" w:lineRule="auto"/>
            </w:pPr>
            <w:r w:rsidRPr="00F10A03">
              <w:t>82.80 ± 3.18</w:t>
            </w:r>
          </w:p>
        </w:tc>
      </w:tr>
      <w:tr w:rsidR="00394A3E" w:rsidRPr="00F10A03" w14:paraId="26C926F0" w14:textId="77777777" w:rsidTr="002C1659">
        <w:trPr>
          <w:trHeight w:val="195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C3374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effus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E8C82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7.72 ± 0.6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126E1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5.47 ± 1.1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45F18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1.56 ± 2.3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0DD5C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1.08 ± 3.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95278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3.44 ± 2.6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DA4E8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93 ± 3.7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0E00C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1.49 ± 2.4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FEF92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1.20 ± 3.48</w:t>
            </w:r>
          </w:p>
        </w:tc>
      </w:tr>
      <w:tr w:rsidR="00394A3E" w:rsidRPr="00F10A03" w14:paraId="1B7B9BC5" w14:textId="77777777" w:rsidTr="002C1659">
        <w:trPr>
          <w:trHeight w:val="135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7955D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n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9D1E7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62 ± 1.0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63879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87 ± 1.0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C6DE3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12 ± 1.7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07B6D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89 ± 2.3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98F1A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90 ± 2.8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3BB46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78 ± 3.3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41039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32 ± 2.0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F171A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08 ± 2.75</w:t>
            </w:r>
          </w:p>
        </w:tc>
      </w:tr>
      <w:tr w:rsidR="00394A3E" w:rsidRPr="00F10A03" w14:paraId="7D213185" w14:textId="77777777" w:rsidTr="002C1659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382A5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Atelectasi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7E8FB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56 ± 2.5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1B488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26 ± 2.9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30E0C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14 ± 2.7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E8A12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37 ± 4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B7B3F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15 ± 4.5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41719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5.01 ± 6.1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A170D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08 ± 2.8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33BB8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79 ± 4.40</w:t>
            </w:r>
          </w:p>
        </w:tc>
      </w:tr>
      <w:tr w:rsidR="00394A3E" w:rsidRPr="00F10A03" w14:paraId="5F379762" w14:textId="77777777" w:rsidTr="002C1659">
        <w:trPr>
          <w:trHeight w:val="15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5C7F4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onsolida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4E523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50 ± 2.4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72F2E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1.09 ± 1.6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B89DA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27 ± 2.7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45414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15 ± 2.5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DC049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47 ± 4.6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6B0F3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16 ± 4.0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DE08A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42 ± 2.9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BFBC1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45 ± 2.65</w:t>
            </w:r>
          </w:p>
        </w:tc>
      </w:tr>
      <w:tr w:rsidR="00394A3E" w:rsidRPr="00F10A03" w14:paraId="7C0C87E4" w14:textId="77777777" w:rsidTr="002C1659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76AE2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thorax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C499B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1.44 ± 4.0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06931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08 ± 4.9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F2B3A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47 ± 2.4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A13A9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70 ± 4.1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6A049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85 ± 9.1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008EF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83 ± 7.8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63E80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53 ± 2.4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88233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70 ± 4.21</w:t>
            </w:r>
          </w:p>
        </w:tc>
      </w:tr>
      <w:tr w:rsidR="00394A3E" w:rsidRPr="00F10A03" w14:paraId="23AFB5AF" w14:textId="77777777" w:rsidTr="002C1659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63A74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thickenin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D3B19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27 ± 1.5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10873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61 ± 1.7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DE668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79 ± 3.9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CF4A2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26 ± 6.9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56ED6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78 ± 4.6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9CF61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8.91 ± 7.5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6286E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61 ± 4.3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9EA3C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94 ± 7.77</w:t>
            </w:r>
          </w:p>
        </w:tc>
      </w:tr>
      <w:tr w:rsidR="00394A3E" w:rsidRPr="00F10A03" w14:paraId="1AA6A261" w14:textId="77777777" w:rsidTr="002C1659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9BA44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Lung opacit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B8551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20 ± 1.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63A42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22 ± 1.8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BC376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92 ± 6.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63CCA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75 ± 3.7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C91F1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44 ± 5.8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783B9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54 ± 4.8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21B0F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44 ± 6.7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4F927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64 ± 3.95</w:t>
            </w:r>
          </w:p>
        </w:tc>
      </w:tr>
      <w:tr w:rsidR="00394A3E" w:rsidRPr="00F10A03" w14:paraId="0580F336" w14:textId="77777777" w:rsidTr="002C1659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01E2C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Fibrosi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23F49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39 ± 1.4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2A5AE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67 ± 1.5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FA041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88 ± 3.7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3968F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59 ± 5.9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CA4F3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99 ± 4.6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0E7DA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36 ± 6.8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13F78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02 ± 4.2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CAEC4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92 ± 6.87</w:t>
            </w:r>
          </w:p>
        </w:tc>
      </w:tr>
      <w:tr w:rsidR="00394A3E" w:rsidRPr="00F10A03" w14:paraId="797C32D0" w14:textId="77777777" w:rsidTr="002C1659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F037B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Nodule/Mas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56D9C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77 ± 1.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AD10B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32 ± 1.9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5AF57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62 ± 3.9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45E78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63 ± 4.3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1595E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47 ± 4.7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E5AF0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25 ± 5.3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1B27B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38 ± 4.4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907F3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78 ± 4.87</w:t>
            </w:r>
          </w:p>
        </w:tc>
      </w:tr>
      <w:tr w:rsidR="00394A3E" w:rsidRPr="00F10A03" w14:paraId="2CFE3130" w14:textId="77777777" w:rsidTr="002C1659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64236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No finding (healthy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6D3C7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48 ± 0.6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7620A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56 ± 0.6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F3CE3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91 ± 1.5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FA37C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38 ± 1.0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73625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69 ± 3.5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4DC9E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73 ± 2.3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AEFD4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73 ± 3.5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F5BAD" w14:textId="77777777" w:rsidR="00394A3E" w:rsidRPr="00F10A03" w:rsidRDefault="00394A3E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47 ± 2.45</w:t>
            </w:r>
          </w:p>
        </w:tc>
      </w:tr>
      <w:tr w:rsidR="00394A3E" w:rsidRPr="00F10A03" w14:paraId="0801D277" w14:textId="77777777" w:rsidTr="002C1659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1D0DC" w14:textId="77777777" w:rsidR="00394A3E" w:rsidRPr="00F10A03" w:rsidRDefault="00394A3E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Averag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65A44" w14:textId="77777777" w:rsidR="00394A3E" w:rsidRPr="00F10A03" w:rsidRDefault="00394A3E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8.92 ± 4.5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1D471" w14:textId="77777777" w:rsidR="00394A3E" w:rsidRPr="00F10A03" w:rsidRDefault="00394A3E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6.38 ± 6.2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CE7E0" w14:textId="77777777" w:rsidR="00394A3E" w:rsidRPr="00F10A03" w:rsidRDefault="00394A3E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2.49 ± 6.9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846C8" w14:textId="77777777" w:rsidR="00394A3E" w:rsidRPr="00F10A03" w:rsidRDefault="00394A3E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1.92 ± 6.5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FDFBB" w14:textId="77777777" w:rsidR="00394A3E" w:rsidRPr="00F10A03" w:rsidRDefault="00394A3E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3.58 ± 6.9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6D71F" w14:textId="77777777" w:rsidR="00394A3E" w:rsidRPr="00F10A03" w:rsidRDefault="00394A3E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8.50 ± 8.9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D765F" w14:textId="77777777" w:rsidR="00394A3E" w:rsidRPr="00F10A03" w:rsidRDefault="00394A3E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1.69 ± 7.3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311E0" w14:textId="77777777" w:rsidR="00394A3E" w:rsidRPr="00F10A03" w:rsidRDefault="00394A3E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1.80 ± 6.88</w:t>
            </w:r>
          </w:p>
        </w:tc>
      </w:tr>
    </w:tbl>
    <w:p w14:paraId="48F3C13F" w14:textId="4654F51F" w:rsidR="00594AB5" w:rsidRPr="00F10A03" w:rsidRDefault="00B06597">
      <w:pPr>
        <w:jc w:val="both"/>
        <w:rPr>
          <w:b/>
          <w:color w:val="202124"/>
          <w:highlight w:val="white"/>
        </w:rPr>
      </w:pPr>
      <w:r w:rsidRPr="00F10A03">
        <w:rPr>
          <w:color w:val="202124"/>
        </w:rPr>
        <w:t xml:space="preserve">The models were pre-trained using self-supervision on natural images (DINOv2) and fully supervised on natural images (ImageNet-21K). Evaluation metrics encompass </w:t>
      </w:r>
      <w:r w:rsidR="00BE6A3A" w:rsidRPr="00F10A03">
        <w:rPr>
          <w:color w:val="202124"/>
        </w:rPr>
        <w:t>the area under the receiver operating characteristic curve (ROC-AUC</w:t>
      </w:r>
      <w:r w:rsidRPr="00F10A03">
        <w:rPr>
          <w:color w:val="202124"/>
        </w:rPr>
        <w:t>), accuracy, sensitivity, and specificity percentages for each label. The dataset incorporated n</w:t>
      </w:r>
      <w:r w:rsidR="00180ABE" w:rsidRPr="00F10A03">
        <w:rPr>
          <w:color w:val="202124"/>
        </w:rPr>
        <w:t xml:space="preserve"> </w:t>
      </w:r>
      <w:r w:rsidRPr="00F10A03">
        <w:rPr>
          <w:color w:val="202124"/>
        </w:rPr>
        <w:t>=</w:t>
      </w:r>
      <w:r w:rsidR="00180ABE" w:rsidRPr="00F10A03">
        <w:rPr>
          <w:color w:val="202124"/>
        </w:rPr>
        <w:t xml:space="preserve"> </w:t>
      </w:r>
      <w:r w:rsidRPr="00F10A03">
        <w:rPr>
          <w:color w:val="202124"/>
        </w:rPr>
        <w:t xml:space="preserve">15,000 </w:t>
      </w:r>
      <w:r w:rsidR="00051411" w:rsidRPr="00F10A03">
        <w:rPr>
          <w:color w:val="202124"/>
        </w:rPr>
        <w:t xml:space="preserve">fine-tuning </w:t>
      </w:r>
      <w:r w:rsidRPr="00F10A03">
        <w:rPr>
          <w:color w:val="202124"/>
        </w:rPr>
        <w:t>training and n</w:t>
      </w:r>
      <w:r w:rsidR="00180ABE" w:rsidRPr="00F10A03">
        <w:rPr>
          <w:color w:val="202124"/>
        </w:rPr>
        <w:t xml:space="preserve"> </w:t>
      </w:r>
      <w:r w:rsidRPr="00F10A03">
        <w:rPr>
          <w:color w:val="202124"/>
        </w:rPr>
        <w:t>=</w:t>
      </w:r>
      <w:r w:rsidR="00180ABE" w:rsidRPr="00F10A03">
        <w:rPr>
          <w:color w:val="202124"/>
        </w:rPr>
        <w:t xml:space="preserve"> </w:t>
      </w:r>
      <w:r w:rsidRPr="00F10A03">
        <w:rPr>
          <w:color w:val="202124"/>
        </w:rPr>
        <w:t>3,000 test images. The 'Healthy' label indicates cases with no disease diagnosis.</w:t>
      </w:r>
      <w:r w:rsidR="00B72F29" w:rsidRPr="00F10A03">
        <w:br w:type="page"/>
      </w:r>
    </w:p>
    <w:p w14:paraId="4A49798F" w14:textId="4B9F1336" w:rsidR="00594AB5" w:rsidRPr="00F10A03" w:rsidRDefault="00E239DF">
      <w:pPr>
        <w:jc w:val="both"/>
        <w:rPr>
          <w:highlight w:val="white"/>
        </w:rPr>
      </w:pPr>
      <w:r w:rsidRPr="00F10A03">
        <w:rPr>
          <w:b/>
          <w:color w:val="202124"/>
          <w:highlight w:val="white"/>
        </w:rPr>
        <w:lastRenderedPageBreak/>
        <w:t>Supplementary Table S2</w:t>
      </w:r>
      <w:r w:rsidRPr="00F10A03">
        <w:rPr>
          <w:color w:val="202124"/>
          <w:highlight w:val="white"/>
        </w:rPr>
        <w:t xml:space="preserve">: </w:t>
      </w:r>
      <w:r w:rsidR="0021174A" w:rsidRPr="00F10A03">
        <w:rPr>
          <w:bCs/>
          <w:color w:val="202124"/>
        </w:rPr>
        <w:t xml:space="preserve">Performance comparison of the </w:t>
      </w:r>
      <w:proofErr w:type="spellStart"/>
      <w:r w:rsidR="0021174A" w:rsidRPr="00F10A03">
        <w:rPr>
          <w:bCs/>
          <w:color w:val="202124"/>
        </w:rPr>
        <w:t>ViT</w:t>
      </w:r>
      <w:proofErr w:type="spellEnd"/>
      <w:r w:rsidR="0021174A" w:rsidRPr="00F10A03">
        <w:rPr>
          <w:bCs/>
          <w:color w:val="202124"/>
        </w:rPr>
        <w:t xml:space="preserve"> model for label-specific diagnosis on the ChestX-ray14 dataset</w:t>
      </w:r>
    </w:p>
    <w:tbl>
      <w:tblPr>
        <w:tblStyle w:val="a5"/>
        <w:tblW w:w="10774" w:type="dxa"/>
        <w:tblInd w:w="-4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42BA6" w:rsidRPr="00F10A03" w14:paraId="1D7E3E60" w14:textId="77777777" w:rsidTr="002C1659">
        <w:trPr>
          <w:trHeight w:val="20"/>
        </w:trPr>
        <w:tc>
          <w:tcPr>
            <w:tcW w:w="17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93D76" w14:textId="77777777" w:rsidR="00842BA6" w:rsidRPr="00F10A03" w:rsidRDefault="00842BA6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Labels</w:t>
            </w:r>
          </w:p>
        </w:tc>
        <w:tc>
          <w:tcPr>
            <w:tcW w:w="22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50E06" w14:textId="47BB4185" w:rsidR="00842BA6" w:rsidRPr="00F10A03" w:rsidRDefault="00180ABE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ROC-AUC</w:t>
            </w:r>
          </w:p>
        </w:tc>
        <w:tc>
          <w:tcPr>
            <w:tcW w:w="2268" w:type="dxa"/>
            <w:gridSpan w:val="2"/>
            <w:vAlign w:val="center"/>
          </w:tcPr>
          <w:p w14:paraId="69E62290" w14:textId="77777777" w:rsidR="00842BA6" w:rsidRPr="00F10A03" w:rsidRDefault="00842BA6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Accuracy</w:t>
            </w:r>
          </w:p>
        </w:tc>
        <w:tc>
          <w:tcPr>
            <w:tcW w:w="22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8ED3E" w14:textId="77777777" w:rsidR="00842BA6" w:rsidRPr="00F10A03" w:rsidRDefault="00842BA6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ensitivity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231D4" w14:textId="77777777" w:rsidR="00842BA6" w:rsidRPr="00F10A03" w:rsidRDefault="00842BA6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pecificity</w:t>
            </w:r>
          </w:p>
        </w:tc>
      </w:tr>
      <w:tr w:rsidR="00842BA6" w:rsidRPr="00F10A03" w14:paraId="0714F09D" w14:textId="77777777" w:rsidTr="002C1659">
        <w:trPr>
          <w:trHeight w:val="20"/>
        </w:trPr>
        <w:tc>
          <w:tcPr>
            <w:tcW w:w="170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BB0B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7EE32" w14:textId="77777777" w:rsidR="00842BA6" w:rsidRPr="00F10A03" w:rsidRDefault="00842BA6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9BC19" w14:textId="77777777" w:rsidR="00842BA6" w:rsidRPr="00F10A03" w:rsidRDefault="00842BA6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02CCB" w14:textId="77777777" w:rsidR="00842BA6" w:rsidRPr="00F10A03" w:rsidRDefault="00842BA6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32928" w14:textId="77777777" w:rsidR="00842BA6" w:rsidRPr="00F10A03" w:rsidRDefault="00842BA6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DF14A" w14:textId="77777777" w:rsidR="00842BA6" w:rsidRPr="00F10A03" w:rsidRDefault="00842BA6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E916D" w14:textId="77777777" w:rsidR="00842BA6" w:rsidRPr="00F10A03" w:rsidRDefault="00842BA6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A6130" w14:textId="77777777" w:rsidR="00842BA6" w:rsidRPr="00F10A03" w:rsidRDefault="00842BA6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F5131" w14:textId="77777777" w:rsidR="00842BA6" w:rsidRPr="00F10A03" w:rsidRDefault="00842BA6">
            <w:pPr>
              <w:spacing w:line="240" w:lineRule="auto"/>
              <w:jc w:val="center"/>
            </w:pPr>
            <w:r w:rsidRPr="00F10A03">
              <w:t>ImageNet-21K</w:t>
            </w:r>
          </w:p>
        </w:tc>
      </w:tr>
      <w:tr w:rsidR="00842BA6" w:rsidRPr="00F10A03" w14:paraId="2D1B118B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F651E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ardiomegal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6FE92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24 ± 0.4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11C99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58 ± 0.5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B45F3" w14:textId="77777777" w:rsidR="00842BA6" w:rsidRPr="00F10A03" w:rsidRDefault="00842BA6">
            <w:pPr>
              <w:widowControl w:val="0"/>
              <w:spacing w:line="240" w:lineRule="auto"/>
            </w:pPr>
            <w:r w:rsidRPr="00F10A03">
              <w:t>81.37 ± 1.8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75CE9" w14:textId="77777777" w:rsidR="00842BA6" w:rsidRPr="00F10A03" w:rsidRDefault="00842BA6">
            <w:pPr>
              <w:widowControl w:val="0"/>
              <w:spacing w:line="240" w:lineRule="auto"/>
            </w:pPr>
            <w:r w:rsidRPr="00F10A03">
              <w:t>79.11 ± 2.4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A8C0E" w14:textId="77777777" w:rsidR="00842BA6" w:rsidRPr="00F10A03" w:rsidRDefault="00842BA6">
            <w:pPr>
              <w:widowControl w:val="0"/>
              <w:spacing w:line="240" w:lineRule="auto"/>
            </w:pPr>
            <w:r w:rsidRPr="00F10A03">
              <w:t>78.72 ± 2.0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BEA59" w14:textId="77777777" w:rsidR="00842BA6" w:rsidRPr="00F10A03" w:rsidRDefault="00842BA6">
            <w:pPr>
              <w:widowControl w:val="0"/>
              <w:spacing w:line="240" w:lineRule="auto"/>
            </w:pPr>
            <w:r w:rsidRPr="00F10A03">
              <w:t>79.98 ± 2.7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041D0" w14:textId="77777777" w:rsidR="00842BA6" w:rsidRPr="00F10A03" w:rsidRDefault="00842BA6">
            <w:pPr>
              <w:widowControl w:val="0"/>
              <w:spacing w:line="240" w:lineRule="auto"/>
            </w:pPr>
            <w:r w:rsidRPr="00F10A03">
              <w:t>81.49 ± 1.9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98255" w14:textId="77777777" w:rsidR="00842BA6" w:rsidRPr="00F10A03" w:rsidRDefault="00842BA6">
            <w:pPr>
              <w:widowControl w:val="0"/>
              <w:spacing w:line="240" w:lineRule="auto"/>
            </w:pPr>
            <w:r w:rsidRPr="00F10A03">
              <w:t>79.08 ± 2.66</w:t>
            </w:r>
          </w:p>
        </w:tc>
      </w:tr>
      <w:tr w:rsidR="00842BA6" w:rsidRPr="00F10A03" w14:paraId="5278D2E2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CC8D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effus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143DC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01 ± 0.3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51667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73 ± 0.3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54A0E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57 ± 1.0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6B8F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10 ± 1.6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F6AB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87 ± 1.6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EB09A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55 ± 2.4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3A44F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39 ± 1.6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369C8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89 ± 2.49</w:t>
            </w:r>
          </w:p>
        </w:tc>
      </w:tr>
      <w:tr w:rsidR="00842BA6" w:rsidRPr="00F10A03" w14:paraId="3E8B3FF7" w14:textId="77777777" w:rsidTr="002C1659">
        <w:trPr>
          <w:trHeight w:val="135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F1713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n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4E7C2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15 ± 1.0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BA54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57 ± 1.0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148B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3.01 ± 7.2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FF93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7.12 ± 4.1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5968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90 ± 7.3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D4B3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4.24 ± 4.5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4455A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2.92 ± 7.5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55CE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7.19 ± 4.30</w:t>
            </w:r>
          </w:p>
        </w:tc>
      </w:tr>
      <w:tr w:rsidR="00842BA6" w:rsidRPr="00F10A03" w14:paraId="2A77729B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1CC7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Atelectasi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E7E26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71 ± 0.4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A4E33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29 ± 0.4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9717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8.59 ± 2.2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2527F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4.99 ± 2.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4B110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8.05 ± 2.9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98A42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76 ± 2.9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70A7F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8.67 ± 3.0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A6C60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4.00 ± 2.97</w:t>
            </w:r>
          </w:p>
        </w:tc>
      </w:tr>
      <w:tr w:rsidR="00842BA6" w:rsidRPr="00F10A03" w14:paraId="3057F73B" w14:textId="77777777" w:rsidTr="002C1659">
        <w:trPr>
          <w:trHeight w:val="15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46F9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onsolida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AA290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87 ± 0.5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B67E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27 ± 0.5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D6022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9.95 ± 1.7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DF268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1.32 ± 2.7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47F3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17 ± 2.0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0BFA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96 ± 3.2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6C182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8.48 ± 2.0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A645A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0.20 ± 3.23</w:t>
            </w:r>
          </w:p>
        </w:tc>
      </w:tr>
      <w:tr w:rsidR="00842BA6" w:rsidRPr="00F10A03" w14:paraId="6B6DCFC8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468D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thorax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6510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10 ± 0.3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036DE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12 ± 0.3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A2ADF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10 ± 1.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B941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44 ± 1.3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596B0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35 ± 1.5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2A1C0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40 ± 1.7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0274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61 ± 1.3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F2EF2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33 ± 1.64</w:t>
            </w:r>
          </w:p>
        </w:tc>
      </w:tr>
      <w:tr w:rsidR="00842BA6" w:rsidRPr="00F10A03" w14:paraId="5229272A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90D36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Fibrosi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CBDA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26 ± 0.9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3FB2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74 ± 0.9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D95AF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28 ± 3.7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439E2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01 ± 5.7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E281F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69 ± 3.8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5F09F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92 ± 5.8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0468E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27 ± 3.8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F7E7E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97 ± 5.94</w:t>
            </w:r>
          </w:p>
        </w:tc>
      </w:tr>
      <w:tr w:rsidR="00842BA6" w:rsidRPr="00F10A03" w14:paraId="3AE7ADEF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062F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Emphysem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2002A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76 ± 0.5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D21F3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90 ± 0.5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3C318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96 ± 1.1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05493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55 ± 1.8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CAF1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42 ± 1.5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57132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53 ± 2.2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F7DCA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08 ± 1.2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97DB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42 ± 2.02</w:t>
            </w:r>
          </w:p>
        </w:tc>
      </w:tr>
      <w:tr w:rsidR="00842BA6" w:rsidRPr="00F10A03" w14:paraId="512C7AFF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89053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Hern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5AC9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66 ± 1.8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A56DF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45 ± 1.8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F5FD9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06 ± 3.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CDC9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08 ± 7.3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D985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12 ± 4.7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AB62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55 ± 6.8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16B99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06 ± 3.4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9C7B0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10 ± 7.35</w:t>
            </w:r>
          </w:p>
        </w:tc>
      </w:tr>
      <w:tr w:rsidR="00842BA6" w:rsidRPr="00F10A03" w14:paraId="3BA24DFE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75FC8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thickenin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238A6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00 ± 0.7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40C99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92 ± 0.7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C8103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5.73 ± 3.4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E4F51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3.73 ± 3.9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D0E7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82 ± 3.8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14ED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53 ± 4.2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E3EF1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5.40 ± 3.8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149D8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3.28 ± 4.31</w:t>
            </w:r>
          </w:p>
        </w:tc>
      </w:tr>
      <w:tr w:rsidR="00842BA6" w:rsidRPr="00F10A03" w14:paraId="2D5B6614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6CE3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Edem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1A54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34 ± 0.6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EE026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79 ± 0.6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9AC6C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19 ± 4.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897F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19 ± 3.3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14C3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36 ± 4.4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6A011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04 ± 3.4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CF80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96 ± 4.6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39E2C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97 ± 3.58</w:t>
            </w:r>
          </w:p>
        </w:tc>
      </w:tr>
      <w:tr w:rsidR="00842BA6" w:rsidRPr="00F10A03" w14:paraId="468AD4C7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7E90E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Nodul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4851D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24 ± 0.6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3B13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72 ± 0.6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C983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22 ± 2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7F27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5.62 ± 2.7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2BEF0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7.38 ± 2.7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3C7E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20 ± 3.2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1FE76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36 ± 2.4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B9DD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5.58 ± 3.12</w:t>
            </w:r>
          </w:p>
        </w:tc>
      </w:tr>
      <w:tr w:rsidR="00842BA6" w:rsidRPr="00F10A03" w14:paraId="10CBB28F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1A531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Mas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B2CE7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72 ± 0.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68D88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20 ± 0.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7F4BB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80 ± 2.2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493E3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45 ± 4.8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61FD4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37 ± 2.7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FDA11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92 ± 5.4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58C31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13 ± 2.5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027CA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00 ± 5.58</w:t>
            </w:r>
          </w:p>
        </w:tc>
      </w:tr>
      <w:tr w:rsidR="00842BA6" w:rsidRPr="00F10A03" w14:paraId="03873C73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DD670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No finding (healthy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87342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00 ± 0.3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A8C75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12 ± 0.3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252D1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43 ± 0.5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0105E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99 ± 0.5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9BB08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5.69 ± 2.4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91393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5.03 ± 1.9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9A1F0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67 ± 2.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668B3" w14:textId="77777777" w:rsidR="00842BA6" w:rsidRPr="00F10A03" w:rsidRDefault="00842BA6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37 ± 1.96</w:t>
            </w:r>
          </w:p>
        </w:tc>
      </w:tr>
      <w:tr w:rsidR="00842BA6" w:rsidRPr="00F10A03" w14:paraId="3E43716C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6C1EB" w14:textId="77777777" w:rsidR="00842BA6" w:rsidRPr="00F10A03" w:rsidRDefault="00842BA6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Averag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A52C6" w14:textId="77777777" w:rsidR="00842BA6" w:rsidRPr="00F10A03" w:rsidRDefault="00842BA6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9.79 ± 6.5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66042" w14:textId="77777777" w:rsidR="00842BA6" w:rsidRPr="00F10A03" w:rsidRDefault="00842BA6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9.10 ± 6.3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B9F80" w14:textId="77777777" w:rsidR="00842BA6" w:rsidRPr="00F10A03" w:rsidRDefault="00842BA6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2.81 ± 7.4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29F22" w14:textId="77777777" w:rsidR="00842BA6" w:rsidRPr="00F10A03" w:rsidRDefault="00842BA6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1.69 ± 7.2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663B1" w14:textId="77777777" w:rsidR="00842BA6" w:rsidRPr="00F10A03" w:rsidRDefault="00842BA6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3.14 ± 8.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B54AA" w14:textId="77777777" w:rsidR="00842BA6" w:rsidRPr="00F10A03" w:rsidRDefault="00842BA6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3.04 ± 8.2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9E5C0" w14:textId="77777777" w:rsidR="00842BA6" w:rsidRPr="00F10A03" w:rsidRDefault="00842BA6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3.32 ± 8.0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FB89E" w14:textId="77777777" w:rsidR="00842BA6" w:rsidRPr="00F10A03" w:rsidRDefault="00842BA6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2.10 ± 7.94</w:t>
            </w:r>
          </w:p>
        </w:tc>
      </w:tr>
    </w:tbl>
    <w:p w14:paraId="3C6305AA" w14:textId="2464C91D" w:rsidR="00594AB5" w:rsidRPr="00F10A03" w:rsidRDefault="00B06597">
      <w:pPr>
        <w:jc w:val="both"/>
      </w:pPr>
      <w:r w:rsidRPr="00F10A03">
        <w:rPr>
          <w:color w:val="202124"/>
        </w:rPr>
        <w:t xml:space="preserve">The models were pre-trained using self-supervision on natural images (DINOv2) and fully supervised on natural images (ImageNet-21K). Evaluation metrics encompass </w:t>
      </w:r>
      <w:r w:rsidR="00180ABE" w:rsidRPr="00F10A03">
        <w:rPr>
          <w:color w:val="202124"/>
        </w:rPr>
        <w:t>ROC-AUC</w:t>
      </w:r>
      <w:r w:rsidRPr="00F10A03">
        <w:rPr>
          <w:color w:val="202124"/>
        </w:rPr>
        <w:t xml:space="preserve">, accuracy, sensitivity, and specificity percentages for each label. </w:t>
      </w:r>
      <w:r w:rsidR="00E239DF" w:rsidRPr="00F10A03">
        <w:rPr>
          <w:color w:val="202124"/>
          <w:highlight w:val="white"/>
        </w:rPr>
        <w:t xml:space="preserve">The </w:t>
      </w:r>
      <w:r w:rsidR="00E239DF" w:rsidRPr="00F10A03">
        <w:rPr>
          <w:color w:val="202124"/>
        </w:rPr>
        <w:t xml:space="preserve">ChestX-ray14 </w:t>
      </w:r>
      <w:r w:rsidR="00E239DF" w:rsidRPr="00F10A03">
        <w:rPr>
          <w:color w:val="202124"/>
          <w:highlight w:val="white"/>
        </w:rPr>
        <w:t>dataset comprised n</w:t>
      </w:r>
      <w:r w:rsidR="00180ABE" w:rsidRPr="00F10A03">
        <w:rPr>
          <w:color w:val="202124"/>
          <w:highlight w:val="white"/>
        </w:rPr>
        <w:t xml:space="preserve"> </w:t>
      </w:r>
      <w:r w:rsidR="00E239DF" w:rsidRPr="00F10A03">
        <w:rPr>
          <w:color w:val="202124"/>
          <w:highlight w:val="white"/>
        </w:rPr>
        <w:t>=</w:t>
      </w:r>
      <w:r w:rsidR="00180ABE" w:rsidRPr="00F10A03">
        <w:rPr>
          <w:color w:val="202124"/>
          <w:highlight w:val="white"/>
        </w:rPr>
        <w:t xml:space="preserve"> </w:t>
      </w:r>
      <w:r w:rsidR="00E239DF" w:rsidRPr="00F10A03">
        <w:rPr>
          <w:color w:val="202124"/>
          <w:highlight w:val="white"/>
        </w:rPr>
        <w:t xml:space="preserve">86,524 </w:t>
      </w:r>
      <w:r w:rsidR="00051411" w:rsidRPr="00F10A03">
        <w:rPr>
          <w:color w:val="202124"/>
        </w:rPr>
        <w:t xml:space="preserve">fine-tuning </w:t>
      </w:r>
      <w:r w:rsidR="00E239DF" w:rsidRPr="00F10A03">
        <w:rPr>
          <w:color w:val="202124"/>
          <w:highlight w:val="white"/>
        </w:rPr>
        <w:lastRenderedPageBreak/>
        <w:t>training images and n</w:t>
      </w:r>
      <w:r w:rsidR="00180ABE" w:rsidRPr="00F10A03">
        <w:rPr>
          <w:color w:val="202124"/>
          <w:highlight w:val="white"/>
        </w:rPr>
        <w:t xml:space="preserve"> </w:t>
      </w:r>
      <w:r w:rsidR="00E239DF" w:rsidRPr="00F10A03">
        <w:rPr>
          <w:color w:val="202124"/>
          <w:highlight w:val="white"/>
        </w:rPr>
        <w:t>=</w:t>
      </w:r>
      <w:r w:rsidR="00180ABE" w:rsidRPr="00F10A03">
        <w:rPr>
          <w:color w:val="202124"/>
          <w:highlight w:val="white"/>
        </w:rPr>
        <w:t xml:space="preserve"> </w:t>
      </w:r>
      <w:r w:rsidR="00E239DF" w:rsidRPr="00F10A03">
        <w:rPr>
          <w:color w:val="202124"/>
          <w:highlight w:val="white"/>
        </w:rPr>
        <w:t>25,596 test images.</w:t>
      </w:r>
      <w:r w:rsidR="001724D8" w:rsidRPr="00F10A03">
        <w:rPr>
          <w:color w:val="202124"/>
        </w:rPr>
        <w:t xml:space="preserve"> 'Healthy' denotes instances where no disease was diagnosed.</w:t>
      </w:r>
    </w:p>
    <w:p w14:paraId="3DDD24E6" w14:textId="72C2177B" w:rsidR="00594AB5" w:rsidRDefault="00594AB5">
      <w:pPr>
        <w:jc w:val="both"/>
      </w:pPr>
    </w:p>
    <w:p w14:paraId="2D69C55B" w14:textId="77777777" w:rsidR="00F10A03" w:rsidRPr="00F10A03" w:rsidRDefault="00F10A03">
      <w:pPr>
        <w:jc w:val="both"/>
        <w:rPr>
          <w:b/>
          <w:color w:val="202124"/>
          <w:highlight w:val="white"/>
        </w:rPr>
      </w:pPr>
    </w:p>
    <w:p w14:paraId="67DD52BC" w14:textId="0DB1780E" w:rsidR="00594AB5" w:rsidRPr="00F10A03" w:rsidRDefault="00DD35BE">
      <w:pPr>
        <w:jc w:val="both"/>
        <w:rPr>
          <w:highlight w:val="white"/>
        </w:rPr>
      </w:pPr>
      <w:r w:rsidRPr="00F10A03">
        <w:rPr>
          <w:b/>
          <w:color w:val="202124"/>
          <w:highlight w:val="white"/>
        </w:rPr>
        <w:t>Supplementary Table S3</w:t>
      </w:r>
      <w:r w:rsidRPr="00F10A03">
        <w:rPr>
          <w:color w:val="202124"/>
          <w:highlight w:val="white"/>
        </w:rPr>
        <w:t xml:space="preserve">: </w:t>
      </w:r>
      <w:r w:rsidR="007F252D" w:rsidRPr="00F10A03">
        <w:rPr>
          <w:bCs/>
          <w:color w:val="202124"/>
        </w:rPr>
        <w:t xml:space="preserve">Performance comparison of the </w:t>
      </w:r>
      <w:proofErr w:type="spellStart"/>
      <w:r w:rsidR="007F252D" w:rsidRPr="00F10A03">
        <w:rPr>
          <w:bCs/>
          <w:color w:val="202124"/>
        </w:rPr>
        <w:t>ViT</w:t>
      </w:r>
      <w:proofErr w:type="spellEnd"/>
      <w:r w:rsidR="007F252D" w:rsidRPr="00F10A03">
        <w:rPr>
          <w:bCs/>
          <w:color w:val="202124"/>
        </w:rPr>
        <w:t xml:space="preserve"> model for label-specific diagnosis on the </w:t>
      </w:r>
      <w:proofErr w:type="spellStart"/>
      <w:r w:rsidR="007F252D" w:rsidRPr="00F10A03">
        <w:rPr>
          <w:bCs/>
          <w:color w:val="202124"/>
        </w:rPr>
        <w:t>CheXpert</w:t>
      </w:r>
      <w:proofErr w:type="spellEnd"/>
      <w:r w:rsidR="007F252D" w:rsidRPr="00F10A03">
        <w:rPr>
          <w:bCs/>
          <w:color w:val="202124"/>
        </w:rPr>
        <w:t xml:space="preserve"> dataset</w:t>
      </w:r>
    </w:p>
    <w:tbl>
      <w:tblPr>
        <w:tblStyle w:val="a6"/>
        <w:tblW w:w="10844" w:type="dxa"/>
        <w:tblInd w:w="-4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2"/>
        <w:gridCol w:w="1134"/>
        <w:gridCol w:w="1134"/>
        <w:gridCol w:w="1134"/>
        <w:gridCol w:w="1134"/>
        <w:gridCol w:w="1134"/>
        <w:gridCol w:w="1134"/>
        <w:gridCol w:w="1134"/>
        <w:gridCol w:w="1204"/>
      </w:tblGrid>
      <w:tr w:rsidR="00AD055D" w:rsidRPr="00F10A03" w14:paraId="2523D864" w14:textId="77777777" w:rsidTr="002C1659">
        <w:trPr>
          <w:trHeight w:val="20"/>
        </w:trPr>
        <w:tc>
          <w:tcPr>
            <w:tcW w:w="170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BE591" w14:textId="77777777" w:rsidR="00AD055D" w:rsidRPr="00F10A03" w:rsidRDefault="00AD055D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Labels</w:t>
            </w:r>
          </w:p>
        </w:tc>
        <w:tc>
          <w:tcPr>
            <w:tcW w:w="22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2BB67" w14:textId="6CF775F4" w:rsidR="00AD055D" w:rsidRPr="00F10A03" w:rsidRDefault="00180ABE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ROC-AUC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0D7A8" w14:textId="77777777" w:rsidR="00AD055D" w:rsidRPr="00F10A03" w:rsidRDefault="00AD055D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Accuracy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 w14:paraId="648E3E46" w14:textId="77777777" w:rsidR="00AD055D" w:rsidRPr="00F10A03" w:rsidRDefault="00AD055D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ensitivity</w:t>
            </w:r>
          </w:p>
        </w:tc>
        <w:tc>
          <w:tcPr>
            <w:tcW w:w="2338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7EBF4" w14:textId="77777777" w:rsidR="00AD055D" w:rsidRPr="00F10A03" w:rsidRDefault="00AD055D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pecificity</w:t>
            </w:r>
          </w:p>
        </w:tc>
      </w:tr>
      <w:tr w:rsidR="00CF3AF5" w:rsidRPr="00F10A03" w14:paraId="5B09D1F9" w14:textId="77777777" w:rsidTr="002C1659">
        <w:trPr>
          <w:trHeight w:val="20"/>
        </w:trPr>
        <w:tc>
          <w:tcPr>
            <w:tcW w:w="170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14B9E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EDDB0" w14:textId="77777777" w:rsidR="00AD055D" w:rsidRPr="00F10A03" w:rsidRDefault="00AD055D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B9B5A" w14:textId="77777777" w:rsidR="00AD055D" w:rsidRPr="00F10A03" w:rsidRDefault="00AD055D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BD241" w14:textId="77777777" w:rsidR="00AD055D" w:rsidRPr="00F10A03" w:rsidRDefault="00AD055D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E0412" w14:textId="77777777" w:rsidR="00AD055D" w:rsidRPr="00F10A03" w:rsidRDefault="00AD055D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F2E4F" w14:textId="77777777" w:rsidR="00AD055D" w:rsidRPr="00F10A03" w:rsidRDefault="00AD055D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06A70" w14:textId="77777777" w:rsidR="00AD055D" w:rsidRPr="00F10A03" w:rsidRDefault="00AD055D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C738A" w14:textId="77777777" w:rsidR="00AD055D" w:rsidRPr="00F10A03" w:rsidRDefault="00AD055D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20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956D6" w14:textId="77777777" w:rsidR="00AD055D" w:rsidRPr="00F10A03" w:rsidRDefault="00AD055D">
            <w:pPr>
              <w:spacing w:line="240" w:lineRule="auto"/>
              <w:jc w:val="center"/>
            </w:pPr>
            <w:r w:rsidRPr="00F10A03">
              <w:t>ImageNet-21K</w:t>
            </w:r>
          </w:p>
        </w:tc>
      </w:tr>
      <w:tr w:rsidR="00CF3AF5" w:rsidRPr="00F10A03" w14:paraId="7B3E8B79" w14:textId="77777777" w:rsidTr="002C1659">
        <w:trPr>
          <w:trHeight w:val="33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913B4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ardiomegal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5967E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97 ± 0.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B18CB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07 ± 0.3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78608" w14:textId="77777777" w:rsidR="00AD055D" w:rsidRPr="00F10A03" w:rsidRDefault="00AD055D">
            <w:pPr>
              <w:widowControl w:val="0"/>
              <w:spacing w:line="240" w:lineRule="auto"/>
            </w:pPr>
            <w:r w:rsidRPr="00F10A03">
              <w:t>81.70 ± 1.2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DCADB" w14:textId="77777777" w:rsidR="00AD055D" w:rsidRPr="00F10A03" w:rsidRDefault="00AD055D">
            <w:pPr>
              <w:widowControl w:val="0"/>
              <w:spacing w:line="240" w:lineRule="auto"/>
            </w:pPr>
            <w:r w:rsidRPr="00F10A03">
              <w:t>80.07 ± 1.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F1E56" w14:textId="77777777" w:rsidR="00AD055D" w:rsidRPr="00F10A03" w:rsidRDefault="00AD055D">
            <w:pPr>
              <w:widowControl w:val="0"/>
              <w:spacing w:line="240" w:lineRule="auto"/>
            </w:pPr>
            <w:r w:rsidRPr="00F10A03">
              <w:t>79.60 ± 1.6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B74ED" w14:textId="77777777" w:rsidR="00AD055D" w:rsidRPr="00F10A03" w:rsidRDefault="00AD055D">
            <w:pPr>
              <w:widowControl w:val="0"/>
              <w:spacing w:line="240" w:lineRule="auto"/>
            </w:pPr>
            <w:r w:rsidRPr="00F10A03">
              <w:t>79.58 ± 1.6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A63B7" w14:textId="77777777" w:rsidR="00AD055D" w:rsidRPr="00F10A03" w:rsidRDefault="00AD055D">
            <w:pPr>
              <w:widowControl w:val="0"/>
              <w:spacing w:line="240" w:lineRule="auto"/>
            </w:pPr>
            <w:r w:rsidRPr="00F10A03">
              <w:t>82.03 ± 1.61</w:t>
            </w:r>
          </w:p>
        </w:tc>
        <w:tc>
          <w:tcPr>
            <w:tcW w:w="12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04E66" w14:textId="77777777" w:rsidR="00AD055D" w:rsidRPr="00F10A03" w:rsidRDefault="00AD055D">
            <w:pPr>
              <w:widowControl w:val="0"/>
              <w:spacing w:line="240" w:lineRule="auto"/>
            </w:pPr>
            <w:r w:rsidRPr="00F10A03">
              <w:t>80.15 ± 1.64</w:t>
            </w:r>
          </w:p>
        </w:tc>
      </w:tr>
      <w:tr w:rsidR="00CF3AF5" w:rsidRPr="00F10A03" w14:paraId="4580F5EF" w14:textId="77777777" w:rsidTr="002C1659">
        <w:trPr>
          <w:trHeight w:val="195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9AC2D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effus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F00B5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82 ± 0.2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AE8BD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59 ± 0.2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CABD1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17 ± 0.5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85DF3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34 ± 0.3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FD8C5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96 ± 1.9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C0556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39 ± 1.0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C0482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11 ± 1.97</w:t>
            </w:r>
          </w:p>
        </w:tc>
        <w:tc>
          <w:tcPr>
            <w:tcW w:w="12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5BCED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38 ± 1.01</w:t>
            </w:r>
          </w:p>
        </w:tc>
      </w:tr>
      <w:tr w:rsidR="00CF3AF5" w:rsidRPr="00F10A03" w14:paraId="07138099" w14:textId="77777777" w:rsidTr="002C1659">
        <w:trPr>
          <w:trHeight w:val="135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7B015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n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B02CD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33 ± 0.9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73EF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59 ± 0.9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0E727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57 ± 2.9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07511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55 ± 5.9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DD5CB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5.77 ± 3.4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FC06F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5.16 ± 6.06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9CAEE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79 ± 3.15</w:t>
            </w:r>
          </w:p>
        </w:tc>
        <w:tc>
          <w:tcPr>
            <w:tcW w:w="12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AC27C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85 ± 6.25</w:t>
            </w:r>
          </w:p>
        </w:tc>
      </w:tr>
      <w:tr w:rsidR="00CF3AF5" w:rsidRPr="00F10A03" w14:paraId="7CAB778D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9222F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Atelectasi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12C2F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58 ± 0.4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8C903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25 ± 0.4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1F37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8.00 ± 3.4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67FA4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7.71 ± 2.7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E5A23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04 ± 5.06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4B81F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66 ± 3.8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AAB43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5.26 ± 5.04</w:t>
            </w:r>
          </w:p>
        </w:tc>
        <w:tc>
          <w:tcPr>
            <w:tcW w:w="12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90E7E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4.98 ± 3.88</w:t>
            </w:r>
          </w:p>
        </w:tc>
      </w:tr>
      <w:tr w:rsidR="00CF3AF5" w:rsidRPr="00F10A03" w14:paraId="72513B44" w14:textId="77777777" w:rsidTr="002C1659">
        <w:trPr>
          <w:trHeight w:val="15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669FC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onsolida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CDBDC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12 ± 0.5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B75A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09 ± 0.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DE47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1.00 ± 1.5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2DFF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1.94 ± 4.0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0A894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99 ± 1.8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01632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68 ± 4.5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FA2F4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9.90 ± 1.72</w:t>
            </w:r>
          </w:p>
        </w:tc>
        <w:tc>
          <w:tcPr>
            <w:tcW w:w="12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B3379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1.11 ± 4.63</w:t>
            </w:r>
          </w:p>
        </w:tc>
      </w:tr>
      <w:tr w:rsidR="00CF3AF5" w:rsidRPr="00F10A03" w14:paraId="7E443C4B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B8BF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thorax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5BB6E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25 ± 0.3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43AFB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92 ± 0.3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4BB3B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78 ± 1.2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F90E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03 ± 0.9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44640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33 ± 1.7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7D366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95 ± 1.3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72A24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84 ± 1.64</w:t>
            </w:r>
          </w:p>
        </w:tc>
        <w:tc>
          <w:tcPr>
            <w:tcW w:w="12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86F29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16 ± 1.24</w:t>
            </w:r>
          </w:p>
        </w:tc>
      </w:tr>
      <w:tr w:rsidR="00CF3AF5" w:rsidRPr="00F10A03" w14:paraId="10BBA6A9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A1823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Lung opacit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CB92D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99 ± 0.2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8D19C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78 ± 0.2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47F1D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67 ± 0.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D3981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7.18 ± 0.4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295EB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94 ± 2.06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E5B0C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14 ± 2.5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29DDB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8.63 ± 2.06</w:t>
            </w:r>
          </w:p>
        </w:tc>
        <w:tc>
          <w:tcPr>
            <w:tcW w:w="12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E8B7D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1.73 ± 2.59</w:t>
            </w:r>
          </w:p>
        </w:tc>
      </w:tr>
      <w:tr w:rsidR="00CF3AF5" w:rsidRPr="00F10A03" w14:paraId="42E8029E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562F6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Lung les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2285F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57 ± 0.7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39668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89 ± 0.7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27B21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87 ± 5.1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A6DDE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26 ± 3.5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3F23E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84 ± 5.5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10EA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12 ± 4.0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02474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87 ± 5.56</w:t>
            </w:r>
          </w:p>
        </w:tc>
        <w:tc>
          <w:tcPr>
            <w:tcW w:w="12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36C4D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07 ± 3.80</w:t>
            </w:r>
          </w:p>
        </w:tc>
      </w:tr>
      <w:tr w:rsidR="00CF3AF5" w:rsidRPr="00F10A03" w14:paraId="4676CAB3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95026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Fractur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4A490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95 ± 0.6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9EB3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85 ± 0.6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575F5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71 ± 1.9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AE065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82 ± 1.8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107A2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8.87 ± 2.3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E8EFF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42 ± 2.3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19BB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94 ± 2.10</w:t>
            </w:r>
          </w:p>
        </w:tc>
        <w:tc>
          <w:tcPr>
            <w:tcW w:w="120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FE065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46 ± 2.03</w:t>
            </w:r>
          </w:p>
        </w:tc>
      </w:tr>
      <w:tr w:rsidR="00CF3AF5" w:rsidRPr="00F10A03" w14:paraId="3EF3E783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B2173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No finding (healthy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F0C40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63 ± 0.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5B410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61 ± 0.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76773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27 ± 1.2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89152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74 ± 0.6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E6C9F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47 ± 1.6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9EBDA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23 ± 0.9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A1181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10 ± 1.65</w:t>
            </w:r>
          </w:p>
        </w:tc>
        <w:tc>
          <w:tcPr>
            <w:tcW w:w="1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E81B1" w14:textId="77777777" w:rsidR="00AD055D" w:rsidRPr="00F10A03" w:rsidRDefault="00AD055D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39 ± 0.80</w:t>
            </w:r>
          </w:p>
        </w:tc>
      </w:tr>
      <w:tr w:rsidR="00CF3AF5" w:rsidRPr="00F10A03" w14:paraId="16861CC8" w14:textId="77777777" w:rsidTr="002C1659">
        <w:trPr>
          <w:trHeight w:val="20"/>
        </w:trPr>
        <w:tc>
          <w:tcPr>
            <w:tcW w:w="170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550B3" w14:textId="77777777" w:rsidR="00AD055D" w:rsidRPr="00F10A03" w:rsidRDefault="00AD055D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Averag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5C124" w14:textId="77777777" w:rsidR="00AD055D" w:rsidRPr="00F10A03" w:rsidRDefault="00AD055D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0.02 ± 6.6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F3AF4" w14:textId="77777777" w:rsidR="00AD055D" w:rsidRPr="00F10A03" w:rsidRDefault="00AD055D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9.56 ± 6.5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F377F" w14:textId="77777777" w:rsidR="00AD055D" w:rsidRPr="00F10A03" w:rsidRDefault="00AD055D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2.37 ± 8.2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0C5F8" w14:textId="77777777" w:rsidR="00AD055D" w:rsidRPr="00F10A03" w:rsidRDefault="00AD055D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1.36 ± 8.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BA2CF" w14:textId="77777777" w:rsidR="00AD055D" w:rsidRPr="00F10A03" w:rsidRDefault="00AD055D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5.68 ± 6.4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18E2E" w14:textId="77777777" w:rsidR="00AD055D" w:rsidRPr="00F10A03" w:rsidRDefault="00AD055D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5.43 ± 6.0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C9E44" w14:textId="77777777" w:rsidR="00AD055D" w:rsidRPr="00F10A03" w:rsidRDefault="00AD055D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0.95 ± 9.69</w:t>
            </w:r>
          </w:p>
        </w:tc>
        <w:tc>
          <w:tcPr>
            <w:tcW w:w="12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074D1" w14:textId="77777777" w:rsidR="00AD055D" w:rsidRPr="00F10A03" w:rsidRDefault="00AD055D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0.23 ± 9.33</w:t>
            </w:r>
          </w:p>
        </w:tc>
      </w:tr>
    </w:tbl>
    <w:p w14:paraId="320AE1E0" w14:textId="12AF5EF4" w:rsidR="00594AB5" w:rsidRPr="00F10A03" w:rsidRDefault="00D7774B">
      <w:pPr>
        <w:jc w:val="both"/>
        <w:rPr>
          <w:b/>
          <w:color w:val="202124"/>
          <w:highlight w:val="white"/>
        </w:rPr>
      </w:pPr>
      <w:r w:rsidRPr="00F10A03">
        <w:rPr>
          <w:color w:val="202124"/>
        </w:rPr>
        <w:t xml:space="preserve">The models were pre-trained using self-supervision on natural images (DINOv2) and fully supervised on natural images (ImageNet-21K). Evaluation metrics encompass </w:t>
      </w:r>
      <w:r w:rsidR="00180ABE" w:rsidRPr="00F10A03">
        <w:rPr>
          <w:color w:val="202124"/>
        </w:rPr>
        <w:t>ROC-AUC</w:t>
      </w:r>
      <w:r w:rsidRPr="00F10A03">
        <w:rPr>
          <w:color w:val="202124"/>
        </w:rPr>
        <w:t xml:space="preserve">, accuracy, sensitivity, and specificity percentages for each label. </w:t>
      </w:r>
      <w:r w:rsidR="00111EF2" w:rsidRPr="00F10A03">
        <w:rPr>
          <w:color w:val="202124"/>
          <w:highlight w:val="white"/>
        </w:rPr>
        <w:t xml:space="preserve">The </w:t>
      </w:r>
      <w:proofErr w:type="spellStart"/>
      <w:r w:rsidR="00111EF2" w:rsidRPr="00F10A03">
        <w:rPr>
          <w:color w:val="202124"/>
        </w:rPr>
        <w:t>CheXpert</w:t>
      </w:r>
      <w:proofErr w:type="spellEnd"/>
      <w:r w:rsidR="00111EF2" w:rsidRPr="00F10A03">
        <w:rPr>
          <w:color w:val="202124"/>
        </w:rPr>
        <w:t xml:space="preserve"> </w:t>
      </w:r>
      <w:r w:rsidR="00111EF2" w:rsidRPr="00F10A03">
        <w:rPr>
          <w:color w:val="202124"/>
          <w:highlight w:val="white"/>
        </w:rPr>
        <w:t>dataset comprised n</w:t>
      </w:r>
      <w:r w:rsidR="00180ABE" w:rsidRPr="00F10A03">
        <w:rPr>
          <w:color w:val="202124"/>
          <w:highlight w:val="white"/>
        </w:rPr>
        <w:t xml:space="preserve"> </w:t>
      </w:r>
      <w:r w:rsidR="00111EF2" w:rsidRPr="00F10A03">
        <w:rPr>
          <w:color w:val="202124"/>
          <w:highlight w:val="white"/>
        </w:rPr>
        <w:t>=</w:t>
      </w:r>
      <w:r w:rsidR="00180ABE" w:rsidRPr="00F10A03">
        <w:rPr>
          <w:color w:val="202124"/>
          <w:highlight w:val="white"/>
        </w:rPr>
        <w:t xml:space="preserve"> </w:t>
      </w:r>
      <w:r w:rsidR="00111EF2" w:rsidRPr="00F10A03">
        <w:rPr>
          <w:color w:val="202124"/>
          <w:highlight w:val="white"/>
        </w:rPr>
        <w:t>128,356</w:t>
      </w:r>
      <w:r w:rsidR="00051411" w:rsidRPr="00F10A03">
        <w:rPr>
          <w:color w:val="202124"/>
          <w:highlight w:val="white"/>
        </w:rPr>
        <w:t xml:space="preserve"> </w:t>
      </w:r>
      <w:r w:rsidR="00051411" w:rsidRPr="00F10A03">
        <w:rPr>
          <w:color w:val="202124"/>
        </w:rPr>
        <w:t>fine-tuning</w:t>
      </w:r>
      <w:r w:rsidR="00111EF2" w:rsidRPr="00F10A03">
        <w:rPr>
          <w:color w:val="202124"/>
          <w:highlight w:val="white"/>
        </w:rPr>
        <w:t xml:space="preserve"> training images and n</w:t>
      </w:r>
      <w:r w:rsidR="00180ABE" w:rsidRPr="00F10A03">
        <w:rPr>
          <w:color w:val="202124"/>
          <w:highlight w:val="white"/>
        </w:rPr>
        <w:t xml:space="preserve"> </w:t>
      </w:r>
      <w:r w:rsidR="00111EF2" w:rsidRPr="00F10A03">
        <w:rPr>
          <w:color w:val="202124"/>
          <w:highlight w:val="white"/>
        </w:rPr>
        <w:t>=</w:t>
      </w:r>
      <w:r w:rsidR="00180ABE" w:rsidRPr="00F10A03">
        <w:rPr>
          <w:color w:val="202124"/>
          <w:highlight w:val="white"/>
        </w:rPr>
        <w:t xml:space="preserve"> </w:t>
      </w:r>
      <w:r w:rsidR="00111EF2" w:rsidRPr="00F10A03">
        <w:rPr>
          <w:color w:val="202124"/>
          <w:highlight w:val="white"/>
        </w:rPr>
        <w:t>39,824 test images.</w:t>
      </w:r>
      <w:r w:rsidR="001724D8" w:rsidRPr="00F10A03">
        <w:rPr>
          <w:color w:val="202124"/>
          <w:highlight w:val="white"/>
        </w:rPr>
        <w:t xml:space="preserve"> </w:t>
      </w:r>
      <w:r w:rsidR="001724D8" w:rsidRPr="00F10A03">
        <w:rPr>
          <w:color w:val="202124"/>
        </w:rPr>
        <w:t>'Healthy' denotes instances where no disease was diagnosed.</w:t>
      </w:r>
    </w:p>
    <w:p w14:paraId="66881136" w14:textId="77777777" w:rsidR="00594AB5" w:rsidRPr="00F10A03" w:rsidRDefault="00000000">
      <w:pPr>
        <w:jc w:val="both"/>
        <w:rPr>
          <w:b/>
          <w:color w:val="202124"/>
          <w:highlight w:val="white"/>
        </w:rPr>
      </w:pPr>
      <w:r w:rsidRPr="00F10A03">
        <w:br w:type="page"/>
      </w:r>
    </w:p>
    <w:p w14:paraId="0D091F5C" w14:textId="716326D7" w:rsidR="00594AB5" w:rsidRPr="00F10A03" w:rsidRDefault="00E2634E">
      <w:pPr>
        <w:jc w:val="both"/>
        <w:rPr>
          <w:highlight w:val="white"/>
        </w:rPr>
      </w:pPr>
      <w:r w:rsidRPr="00F10A03">
        <w:rPr>
          <w:b/>
          <w:color w:val="202124"/>
          <w:highlight w:val="white"/>
        </w:rPr>
        <w:lastRenderedPageBreak/>
        <w:t>Supplementary Table S4</w:t>
      </w:r>
      <w:r w:rsidRPr="00F10A03">
        <w:rPr>
          <w:color w:val="202124"/>
          <w:highlight w:val="white"/>
        </w:rPr>
        <w:t xml:space="preserve">: </w:t>
      </w:r>
      <w:r w:rsidR="008051DC" w:rsidRPr="00F10A03">
        <w:rPr>
          <w:bCs/>
          <w:color w:val="202124"/>
        </w:rPr>
        <w:t xml:space="preserve">Performance comparison of the </w:t>
      </w:r>
      <w:proofErr w:type="spellStart"/>
      <w:r w:rsidR="008051DC" w:rsidRPr="00F10A03">
        <w:rPr>
          <w:bCs/>
          <w:color w:val="202124"/>
        </w:rPr>
        <w:t>ViT</w:t>
      </w:r>
      <w:proofErr w:type="spellEnd"/>
      <w:r w:rsidR="008051DC" w:rsidRPr="00F10A03">
        <w:rPr>
          <w:bCs/>
          <w:color w:val="202124"/>
        </w:rPr>
        <w:t xml:space="preserve"> model for label-specific diagnosis on the MIMIC-CXR dataset</w:t>
      </w:r>
    </w:p>
    <w:tbl>
      <w:tblPr>
        <w:tblStyle w:val="a7"/>
        <w:tblW w:w="10902" w:type="dxa"/>
        <w:tblInd w:w="-4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2"/>
        <w:gridCol w:w="1134"/>
        <w:gridCol w:w="1134"/>
        <w:gridCol w:w="1134"/>
        <w:gridCol w:w="1134"/>
        <w:gridCol w:w="1134"/>
        <w:gridCol w:w="1134"/>
        <w:gridCol w:w="1282"/>
        <w:gridCol w:w="1134"/>
      </w:tblGrid>
      <w:tr w:rsidR="00CF3B95" w:rsidRPr="00F10A03" w14:paraId="2E3AF366" w14:textId="77777777" w:rsidTr="002C1659">
        <w:trPr>
          <w:trHeight w:val="20"/>
        </w:trPr>
        <w:tc>
          <w:tcPr>
            <w:tcW w:w="168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4BEA0" w14:textId="77777777" w:rsidR="00CF3B95" w:rsidRPr="00F10A03" w:rsidRDefault="00CF3B95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Labels</w:t>
            </w:r>
          </w:p>
        </w:tc>
        <w:tc>
          <w:tcPr>
            <w:tcW w:w="22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1CE6C" w14:textId="10FDBFE5" w:rsidR="00CF3B95" w:rsidRPr="00F10A03" w:rsidRDefault="00180ABE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ROC-AUC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C605F" w14:textId="77777777" w:rsidR="00CF3B95" w:rsidRPr="00F10A03" w:rsidRDefault="00CF3B95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Accuracy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 w14:paraId="49FBEF89" w14:textId="77777777" w:rsidR="00CF3B95" w:rsidRPr="00F10A03" w:rsidRDefault="00CF3B95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ensitivity</w:t>
            </w:r>
          </w:p>
        </w:tc>
        <w:tc>
          <w:tcPr>
            <w:tcW w:w="2416" w:type="dxa"/>
            <w:gridSpan w:val="2"/>
            <w:vAlign w:val="center"/>
          </w:tcPr>
          <w:p w14:paraId="6E7C3645" w14:textId="77777777" w:rsidR="00CF3B95" w:rsidRPr="00F10A03" w:rsidRDefault="00CF3B95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pecificity</w:t>
            </w:r>
          </w:p>
        </w:tc>
      </w:tr>
      <w:tr w:rsidR="00BD758C" w:rsidRPr="00F10A03" w14:paraId="3304855B" w14:textId="77777777" w:rsidTr="002C1659">
        <w:trPr>
          <w:trHeight w:val="20"/>
        </w:trPr>
        <w:tc>
          <w:tcPr>
            <w:tcW w:w="168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84D20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37986" w14:textId="77777777" w:rsidR="00BD758C" w:rsidRPr="00F10A03" w:rsidRDefault="00BD758C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9ECA9" w14:textId="77777777" w:rsidR="00BD758C" w:rsidRPr="00F10A03" w:rsidRDefault="00BD758C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AD7F6" w14:textId="77777777" w:rsidR="00BD758C" w:rsidRPr="00F10A03" w:rsidRDefault="00BD758C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BCDF0" w14:textId="77777777" w:rsidR="00BD758C" w:rsidRPr="00F10A03" w:rsidRDefault="00BD758C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B25B9" w14:textId="77777777" w:rsidR="00BD758C" w:rsidRPr="00F10A03" w:rsidRDefault="00BD758C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2E314" w14:textId="77777777" w:rsidR="00BD758C" w:rsidRPr="00F10A03" w:rsidRDefault="00BD758C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D9668" w14:textId="77777777" w:rsidR="00BD758C" w:rsidRPr="00F10A03" w:rsidRDefault="00BD758C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FD69D" w14:textId="77777777" w:rsidR="00BD758C" w:rsidRPr="00F10A03" w:rsidRDefault="00BD758C">
            <w:pPr>
              <w:spacing w:line="240" w:lineRule="auto"/>
              <w:jc w:val="center"/>
            </w:pPr>
            <w:r w:rsidRPr="00F10A03">
              <w:t>ImageNet-21K</w:t>
            </w:r>
          </w:p>
        </w:tc>
      </w:tr>
      <w:tr w:rsidR="00BD758C" w:rsidRPr="00F10A03" w14:paraId="3BB076EC" w14:textId="77777777" w:rsidTr="002C1659">
        <w:trPr>
          <w:trHeight w:val="20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CC954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ardiomegal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46A1F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50 ± 0.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7C921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18 ± 0.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CAB6D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39 ± 1.4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955DB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8.85 ± 1.0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6C5FD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97 ± 2.36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647DC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50 ± 1.68</w:t>
            </w:r>
          </w:p>
        </w:tc>
        <w:tc>
          <w:tcPr>
            <w:tcW w:w="128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FB26E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13 ± 2.4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D0079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5.30 ± 1.71</w:t>
            </w:r>
          </w:p>
        </w:tc>
      </w:tr>
      <w:tr w:rsidR="00BD758C" w:rsidRPr="00F10A03" w14:paraId="61B2991D" w14:textId="77777777" w:rsidTr="002C1659">
        <w:trPr>
          <w:trHeight w:val="20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F145F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effus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D7C25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89 ± 0.1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06632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61 ± 0.1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26E97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78 ± 0.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95F80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21 ± 0.6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E7C5D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77 ± 1.4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5D10D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62 ± 1.19</w:t>
            </w:r>
          </w:p>
        </w:tc>
        <w:tc>
          <w:tcPr>
            <w:tcW w:w="128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92C3E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56 ± 1.4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32B39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48 ± 1.20</w:t>
            </w:r>
          </w:p>
        </w:tc>
      </w:tr>
      <w:tr w:rsidR="00BD758C" w:rsidRPr="00F10A03" w14:paraId="1E98AF55" w14:textId="77777777" w:rsidTr="002C1659">
        <w:trPr>
          <w:trHeight w:val="20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8D2B1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n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78C05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12 ± 0.5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36CBD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82 ± 0.4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5BCCB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50 ± 2.8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87FC2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35 ± 2.5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09FF9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3.78 ± 3.2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5C6B5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4.67 ± 3.01</w:t>
            </w:r>
          </w:p>
        </w:tc>
        <w:tc>
          <w:tcPr>
            <w:tcW w:w="128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9F3DB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04 ± 3.2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CE5CF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75 ± 2.93</w:t>
            </w:r>
          </w:p>
        </w:tc>
      </w:tr>
      <w:tr w:rsidR="00BD758C" w:rsidRPr="00F10A03" w14:paraId="51FE6D93" w14:textId="77777777" w:rsidTr="002C1659"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B0587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Atelectasi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FE7FC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00 ± 0.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35D28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44 ± 0.2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40EB1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35 ± 0.6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4788A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57 ± 1.5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71FA5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82 ± 1.16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5B0DE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84 ± 2.41</w:t>
            </w:r>
          </w:p>
        </w:tc>
        <w:tc>
          <w:tcPr>
            <w:tcW w:w="128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68B3B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00 ± 1.1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826E7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76 ± 2.46</w:t>
            </w:r>
          </w:p>
        </w:tc>
      </w:tr>
      <w:tr w:rsidR="00BD758C" w:rsidRPr="00F10A03" w14:paraId="6EC84310" w14:textId="77777777" w:rsidTr="002C1659">
        <w:trPr>
          <w:trHeight w:val="15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E937E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onsolida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D229D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38 ± 0.4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5B2B6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82 ± 0.4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090AA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7.88 ± 2.6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ABBE0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8.78 ± 2.0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ED972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85 ± 2.8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8E12D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27 ± 2.21</w:t>
            </w:r>
          </w:p>
        </w:tc>
        <w:tc>
          <w:tcPr>
            <w:tcW w:w="128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54AB4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7.26 ± 2.8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FC723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8.26 ± 2.26</w:t>
            </w:r>
          </w:p>
        </w:tc>
      </w:tr>
      <w:tr w:rsidR="00BD758C" w:rsidRPr="00F10A03" w14:paraId="6CD75796" w14:textId="77777777" w:rsidTr="002C1659">
        <w:trPr>
          <w:trHeight w:val="20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1BE37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thorax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B1222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89 ± 0.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36722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07 ± 0.4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60112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79 ± 1.5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3E794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59 ± 2.1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879D0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21 ± 1.8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CD5E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32 ± 2.37</w:t>
            </w:r>
          </w:p>
        </w:tc>
        <w:tc>
          <w:tcPr>
            <w:tcW w:w="128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E9A76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63 ± 1.6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84DC0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70 ± 2.37</w:t>
            </w:r>
          </w:p>
        </w:tc>
      </w:tr>
      <w:tr w:rsidR="00BD758C" w:rsidRPr="00F10A03" w14:paraId="10892C9C" w14:textId="77777777" w:rsidTr="002C1659">
        <w:trPr>
          <w:trHeight w:val="20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80F8E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Lung opacit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96A05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66 ± 0.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4F478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14 ± 0.2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FF6F6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19 ± 0.7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22BD6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6.06 ± 0.8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B3F78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43 ± 1.2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EAAF3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79 ± 1.35</w:t>
            </w:r>
          </w:p>
        </w:tc>
        <w:tc>
          <w:tcPr>
            <w:tcW w:w="128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BDAB6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4.01 ± 1.1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22945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4.00 ± 1.33</w:t>
            </w:r>
          </w:p>
        </w:tc>
      </w:tr>
      <w:tr w:rsidR="00BD758C" w:rsidRPr="00F10A03" w14:paraId="492FDC1B" w14:textId="77777777" w:rsidTr="002C1659">
        <w:trPr>
          <w:trHeight w:val="20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11F48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Lung les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9F95A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31 ± 0.7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FD69F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25 ± 0.7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BB843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12 ± 3.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89B49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53 ± 3.4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0ACFE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4.22 ± 3.7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94F7C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3.65 ± 3.71</w:t>
            </w:r>
          </w:p>
        </w:tc>
        <w:tc>
          <w:tcPr>
            <w:tcW w:w="128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B37A9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38 ± 3.48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344EF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76 ± 3.58</w:t>
            </w:r>
          </w:p>
        </w:tc>
      </w:tr>
      <w:tr w:rsidR="00BD758C" w:rsidRPr="00F10A03" w14:paraId="33B43317" w14:textId="77777777" w:rsidTr="002C1659">
        <w:trPr>
          <w:trHeight w:val="20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BE26E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Fractur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A8201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81 ± 0.9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A5DB8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8.56 ± 0.9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0B3E0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10 ± 6.0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17EBA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43 ± 4.1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1E8CC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5.62 ± 6.3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CC08A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54.89 ± 4.45</w:t>
            </w:r>
          </w:p>
        </w:tc>
        <w:tc>
          <w:tcPr>
            <w:tcW w:w="128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ABB4C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47 ± 6.2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0397C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79 ± 4.29</w:t>
            </w:r>
          </w:p>
        </w:tc>
      </w:tr>
      <w:tr w:rsidR="00BD758C" w:rsidRPr="00F10A03" w14:paraId="021D5B33" w14:textId="77777777" w:rsidTr="002C1659">
        <w:trPr>
          <w:trHeight w:val="20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8BEE4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No finding (healthy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00563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63 ± 0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B6CEA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27 ± 0.1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FF2A6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66 ± 0.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C81D4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58 ± 0.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24D01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01 ± 0.6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0DB88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56 ± 0.72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3CE00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04 ± 0.6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2A953" w14:textId="77777777" w:rsidR="00BD758C" w:rsidRPr="00F10A03" w:rsidRDefault="00BD758C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17 ± 0.70</w:t>
            </w:r>
          </w:p>
        </w:tc>
      </w:tr>
      <w:tr w:rsidR="00BD758C" w:rsidRPr="00F10A03" w14:paraId="58AC3907" w14:textId="77777777" w:rsidTr="002C1659">
        <w:trPr>
          <w:trHeight w:val="20"/>
        </w:trPr>
        <w:tc>
          <w:tcPr>
            <w:tcW w:w="16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06129" w14:textId="77777777" w:rsidR="00BD758C" w:rsidRPr="00F10A03" w:rsidRDefault="00BD758C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Averag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C2D20" w14:textId="77777777" w:rsidR="00BD758C" w:rsidRPr="00F10A03" w:rsidRDefault="00BD758C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0.52 ± 6.1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BFD31" w14:textId="77777777" w:rsidR="00BD758C" w:rsidRPr="00F10A03" w:rsidRDefault="00BD758C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9.92 ± 6.3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92B2B" w14:textId="77777777" w:rsidR="00BD758C" w:rsidRPr="00F10A03" w:rsidRDefault="00BD758C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3.08 ± 5.3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9D87B" w14:textId="77777777" w:rsidR="00BD758C" w:rsidRPr="00F10A03" w:rsidRDefault="00BD758C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3.00 ± 5.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D7BC4" w14:textId="77777777" w:rsidR="00BD758C" w:rsidRPr="00F10A03" w:rsidRDefault="00BD758C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2.25 ± 6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1CF3E" w14:textId="77777777" w:rsidR="00BD758C" w:rsidRPr="00F10A03" w:rsidRDefault="00BD758C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3.91 ± 9.51</w:t>
            </w:r>
          </w:p>
        </w:tc>
        <w:tc>
          <w:tcPr>
            <w:tcW w:w="12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DF2B3" w14:textId="77777777" w:rsidR="00BD758C" w:rsidRPr="00F10A03" w:rsidRDefault="00BD758C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4.87 ± 10.0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4A8B4" w14:textId="77777777" w:rsidR="00BD758C" w:rsidRPr="00F10A03" w:rsidRDefault="00BD758C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2.30 ± 6.16</w:t>
            </w:r>
          </w:p>
        </w:tc>
      </w:tr>
    </w:tbl>
    <w:p w14:paraId="62149815" w14:textId="5744FD43" w:rsidR="00594AB5" w:rsidRPr="00F10A03" w:rsidRDefault="00D7774B">
      <w:pPr>
        <w:jc w:val="both"/>
      </w:pPr>
      <w:r w:rsidRPr="00F10A03">
        <w:rPr>
          <w:color w:val="202124"/>
        </w:rPr>
        <w:t xml:space="preserve">The models were pre-trained using self-supervision on natural images (DINOv2) and fully supervised on natural images (ImageNet-21K). Evaluation metrics encompass </w:t>
      </w:r>
      <w:r w:rsidR="00180ABE" w:rsidRPr="00F10A03">
        <w:rPr>
          <w:color w:val="202124"/>
        </w:rPr>
        <w:t>ROC-AUC</w:t>
      </w:r>
      <w:r w:rsidRPr="00F10A03">
        <w:rPr>
          <w:color w:val="202124"/>
        </w:rPr>
        <w:t xml:space="preserve">, accuracy, sensitivity, and specificity percentages for each label. </w:t>
      </w:r>
      <w:r w:rsidR="00E2634E" w:rsidRPr="00F10A03">
        <w:rPr>
          <w:color w:val="202124"/>
          <w:highlight w:val="white"/>
        </w:rPr>
        <w:t xml:space="preserve">The </w:t>
      </w:r>
      <w:r w:rsidR="00E2634E" w:rsidRPr="00F10A03">
        <w:rPr>
          <w:color w:val="202124"/>
        </w:rPr>
        <w:t xml:space="preserve">MIMIC-CXR </w:t>
      </w:r>
      <w:r w:rsidR="00E2634E" w:rsidRPr="00F10A03">
        <w:rPr>
          <w:color w:val="202124"/>
          <w:highlight w:val="white"/>
        </w:rPr>
        <w:t>dataset comprised n</w:t>
      </w:r>
      <w:r w:rsidR="00180ABE" w:rsidRPr="00F10A03">
        <w:rPr>
          <w:color w:val="202124"/>
          <w:highlight w:val="white"/>
        </w:rPr>
        <w:t xml:space="preserve"> </w:t>
      </w:r>
      <w:r w:rsidR="00E2634E" w:rsidRPr="00F10A03">
        <w:rPr>
          <w:color w:val="202124"/>
          <w:highlight w:val="white"/>
        </w:rPr>
        <w:t>=</w:t>
      </w:r>
      <w:r w:rsidR="00180ABE" w:rsidRPr="00F10A03">
        <w:rPr>
          <w:color w:val="202124"/>
          <w:highlight w:val="white"/>
        </w:rPr>
        <w:t xml:space="preserve"> </w:t>
      </w:r>
      <w:r w:rsidR="00E2634E" w:rsidRPr="00F10A03">
        <w:rPr>
          <w:color w:val="202124"/>
          <w:highlight w:val="white"/>
        </w:rPr>
        <w:t xml:space="preserve">170,153 </w:t>
      </w:r>
      <w:r w:rsidR="00051411" w:rsidRPr="00F10A03">
        <w:rPr>
          <w:color w:val="202124"/>
        </w:rPr>
        <w:t xml:space="preserve">fine-tuning </w:t>
      </w:r>
      <w:r w:rsidR="00E2634E" w:rsidRPr="00F10A03">
        <w:rPr>
          <w:color w:val="202124"/>
          <w:highlight w:val="white"/>
        </w:rPr>
        <w:t>training images and n</w:t>
      </w:r>
      <w:r w:rsidR="00180ABE" w:rsidRPr="00F10A03">
        <w:rPr>
          <w:color w:val="202124"/>
          <w:highlight w:val="white"/>
        </w:rPr>
        <w:t xml:space="preserve"> </w:t>
      </w:r>
      <w:r w:rsidR="00E2634E" w:rsidRPr="00F10A03">
        <w:rPr>
          <w:color w:val="202124"/>
          <w:highlight w:val="white"/>
        </w:rPr>
        <w:t>=</w:t>
      </w:r>
      <w:r w:rsidR="00180ABE" w:rsidRPr="00F10A03">
        <w:rPr>
          <w:color w:val="202124"/>
          <w:highlight w:val="white"/>
        </w:rPr>
        <w:t xml:space="preserve"> </w:t>
      </w:r>
      <w:r w:rsidR="00E2634E" w:rsidRPr="00F10A03">
        <w:rPr>
          <w:color w:val="202124"/>
          <w:highlight w:val="white"/>
        </w:rPr>
        <w:t>43,768 test images.</w:t>
      </w:r>
      <w:r w:rsidR="001724D8" w:rsidRPr="00F10A03">
        <w:rPr>
          <w:color w:val="202124"/>
        </w:rPr>
        <w:t xml:space="preserve"> 'Healthy' denotes instances where no disease was diagnosed.</w:t>
      </w:r>
    </w:p>
    <w:p w14:paraId="4B1B55F7" w14:textId="77777777" w:rsidR="00594AB5" w:rsidRPr="00F10A03" w:rsidRDefault="00594AB5">
      <w:pPr>
        <w:jc w:val="both"/>
      </w:pPr>
    </w:p>
    <w:p w14:paraId="72BDB3A1" w14:textId="77777777" w:rsidR="00594AB5" w:rsidRPr="00F10A03" w:rsidRDefault="00000000">
      <w:pPr>
        <w:jc w:val="both"/>
        <w:rPr>
          <w:b/>
          <w:color w:val="202124"/>
          <w:highlight w:val="white"/>
        </w:rPr>
      </w:pPr>
      <w:r w:rsidRPr="00F10A03">
        <w:br w:type="page"/>
      </w:r>
    </w:p>
    <w:tbl>
      <w:tblPr>
        <w:tblStyle w:val="a8"/>
        <w:tblpPr w:leftFromText="180" w:rightFromText="180" w:vertAnchor="text" w:horzAnchor="margin" w:tblpXSpec="center" w:tblpY="608"/>
        <w:tblOverlap w:val="never"/>
        <w:tblW w:w="108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  <w:gridCol w:w="1134"/>
        <w:gridCol w:w="1165"/>
      </w:tblGrid>
      <w:tr w:rsidR="00DB306F" w:rsidRPr="00F10A03" w14:paraId="304DFDD1" w14:textId="77777777" w:rsidTr="00DB306F">
        <w:trPr>
          <w:trHeight w:val="20"/>
        </w:trPr>
        <w:tc>
          <w:tcPr>
            <w:tcW w:w="170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7F564" w14:textId="77777777" w:rsidR="00DB306F" w:rsidRPr="00F10A03" w:rsidRDefault="00DB306F" w:rsidP="00DB306F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lastRenderedPageBreak/>
              <w:t>Labels</w:t>
            </w:r>
          </w:p>
        </w:tc>
        <w:tc>
          <w:tcPr>
            <w:tcW w:w="22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DDEBD" w14:textId="120D2E68" w:rsidR="00DB306F" w:rsidRPr="00F10A03" w:rsidRDefault="00180ABE" w:rsidP="00DB306F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ROC-AUC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6B13A" w14:textId="77777777" w:rsidR="00DB306F" w:rsidRPr="00F10A03" w:rsidRDefault="00DB306F" w:rsidP="00DB306F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Accuracy</w:t>
            </w:r>
          </w:p>
        </w:tc>
        <w:tc>
          <w:tcPr>
            <w:tcW w:w="2268" w:type="dxa"/>
            <w:gridSpan w:val="2"/>
            <w:vAlign w:val="center"/>
          </w:tcPr>
          <w:p w14:paraId="172A0398" w14:textId="77777777" w:rsidR="00DB306F" w:rsidRPr="00F10A03" w:rsidRDefault="00DB306F" w:rsidP="00DB306F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ensitivity</w:t>
            </w:r>
          </w:p>
        </w:tc>
        <w:tc>
          <w:tcPr>
            <w:tcW w:w="2299" w:type="dxa"/>
            <w:gridSpan w:val="2"/>
            <w:shd w:val="clear" w:color="auto" w:fill="FFFFFF"/>
          </w:tcPr>
          <w:p w14:paraId="41D8AC12" w14:textId="77777777" w:rsidR="00DB306F" w:rsidRPr="00F10A03" w:rsidRDefault="00DB306F" w:rsidP="00DB306F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pecificity</w:t>
            </w:r>
          </w:p>
        </w:tc>
      </w:tr>
      <w:tr w:rsidR="00DB306F" w:rsidRPr="00F10A03" w14:paraId="77E8C7C1" w14:textId="77777777" w:rsidTr="00DB306F">
        <w:trPr>
          <w:trHeight w:val="390"/>
        </w:trPr>
        <w:tc>
          <w:tcPr>
            <w:tcW w:w="170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EF525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F6B73" w14:textId="77777777" w:rsidR="00DB306F" w:rsidRPr="00F10A03" w:rsidRDefault="00DB306F" w:rsidP="00DB306F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A00E7" w14:textId="77777777" w:rsidR="00DB306F" w:rsidRPr="00F10A03" w:rsidRDefault="00DB306F" w:rsidP="00DB306F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18DDD" w14:textId="77777777" w:rsidR="00DB306F" w:rsidRPr="00F10A03" w:rsidRDefault="00DB306F" w:rsidP="00DB306F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C18FF" w14:textId="77777777" w:rsidR="00DB306F" w:rsidRPr="00F10A03" w:rsidRDefault="00DB306F" w:rsidP="00DB306F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7D3F1" w14:textId="77777777" w:rsidR="00DB306F" w:rsidRPr="00F10A03" w:rsidRDefault="00DB306F" w:rsidP="00DB306F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A8E35" w14:textId="77777777" w:rsidR="00DB306F" w:rsidRPr="00F10A03" w:rsidRDefault="00DB306F" w:rsidP="00DB306F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vAlign w:val="center"/>
          </w:tcPr>
          <w:p w14:paraId="63BE4FEF" w14:textId="77777777" w:rsidR="00DB306F" w:rsidRPr="00F10A03" w:rsidRDefault="00DB306F" w:rsidP="00DB306F">
            <w:pPr>
              <w:widowControl w:val="0"/>
              <w:spacing w:line="240" w:lineRule="auto"/>
              <w:jc w:val="center"/>
            </w:pPr>
            <w:r w:rsidRPr="00F10A03">
              <w:t>DINOv2</w:t>
            </w:r>
          </w:p>
        </w:tc>
        <w:tc>
          <w:tcPr>
            <w:tcW w:w="1165" w:type="dxa"/>
            <w:vAlign w:val="center"/>
          </w:tcPr>
          <w:p w14:paraId="170D6502" w14:textId="77777777" w:rsidR="00DB306F" w:rsidRPr="00F10A03" w:rsidRDefault="00DB306F" w:rsidP="00DB306F">
            <w:pPr>
              <w:widowControl w:val="0"/>
              <w:spacing w:line="240" w:lineRule="auto"/>
              <w:jc w:val="center"/>
            </w:pPr>
            <w:r w:rsidRPr="00F10A03">
              <w:t>ImageNet-21K</w:t>
            </w:r>
          </w:p>
        </w:tc>
      </w:tr>
      <w:tr w:rsidR="00DB306F" w:rsidRPr="00F10A03" w14:paraId="7DE7C1AE" w14:textId="77777777" w:rsidTr="00DB306F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4422A3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ardiomegal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193D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45 ± 0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27E85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86 ± 0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C8A1B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66 ± 0.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B2D31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04 ± 0.2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15C30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29 ± 2.4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A576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25 ± 1.6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49076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36 ± 2.42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70AED329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97 ± 1.69</w:t>
            </w:r>
          </w:p>
        </w:tc>
      </w:tr>
      <w:tr w:rsidR="00DB306F" w:rsidRPr="00F10A03" w14:paraId="1B71FAFC" w14:textId="77777777" w:rsidTr="00DB306F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E1EBB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onges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DC2C7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34 ± 0.3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613C5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22 ± 0.3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177B5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76 ± 1.5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A406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04 ± 2.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6A874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70 ± 1.8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96AF1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40 ± 2.8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A882A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41 ± 1.80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0BAA32F8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39 ± 2.85</w:t>
            </w:r>
          </w:p>
        </w:tc>
      </w:tr>
      <w:tr w:rsidR="00DB306F" w:rsidRPr="00F10A03" w14:paraId="504616FB" w14:textId="77777777" w:rsidTr="00DB306F">
        <w:trPr>
          <w:trHeight w:val="135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6536F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effusion right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BCAE0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4.11 ± 0.1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2CF76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4.07 ± 0.1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DC4C5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18 ± 0.6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2B0C7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59 ± 0.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49BD6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89 ± 0.8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B168B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17 ± 0.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9C9601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76 ± 0.78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42339774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09 ± 0.68</w:t>
            </w:r>
          </w:p>
        </w:tc>
      </w:tr>
      <w:tr w:rsidR="00DB306F" w:rsidRPr="00F10A03" w14:paraId="4B504222" w14:textId="77777777" w:rsidTr="00DB306F"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C6CDB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effusion left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8E6F3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2.66 ± 0.2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0C680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2.35 ± 0.2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C0E9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02 ± 1.6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98F61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38 ± 0.8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E36C1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74 ± 1.8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784FF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81 ± 1.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C60BB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69 ± 1.83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1BBD6173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28 ± 0.99</w:t>
            </w:r>
          </w:p>
        </w:tc>
      </w:tr>
      <w:tr w:rsidR="00DB306F" w:rsidRPr="00F10A03" w14:paraId="4EB38A3C" w14:textId="77777777" w:rsidTr="00DB306F">
        <w:trPr>
          <w:trHeight w:val="15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5E585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nia right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310FC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3.21 ± 0.1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F5C14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2.83 ± 0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C3E83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20 ± 1.1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6F9DD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39 ± 0.9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C57B2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30 ± 1.46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D1B48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64 ± 1.2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5C8E44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90 ± 1.44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05CAC350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94 ± 1.24</w:t>
            </w:r>
          </w:p>
        </w:tc>
      </w:tr>
      <w:tr w:rsidR="00DB306F" w:rsidRPr="00F10A03" w14:paraId="311664A9" w14:textId="77777777" w:rsidTr="00DB306F"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B0626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nia left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7BE49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3.67 ± 0.1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BF898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3.38 ± 0.2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CC5A6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09 ± 0.8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73064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34 ± 0.8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86A48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95 ± 1.0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232F6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78 ± 1.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59C2F0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11 ± 0.96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7398342C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00 ± 0.98</w:t>
            </w:r>
          </w:p>
        </w:tc>
      </w:tr>
      <w:tr w:rsidR="00DB306F" w:rsidRPr="00F10A03" w14:paraId="721E8212" w14:textId="77777777" w:rsidTr="00DB306F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077CB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Atelectasis right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07CC3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32 ± 0.2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F32C2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19 ± 0.2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B2839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76 ± 1.5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2F431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95 ± 0.6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EBB57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24 ± 1.86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5D3A6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13 ± 0.9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C52F05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38 ± 1.88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46A990A2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60 ± 0.76</w:t>
            </w:r>
          </w:p>
        </w:tc>
      </w:tr>
      <w:tr w:rsidR="00DB306F" w:rsidRPr="00F10A03" w14:paraId="3771FB75" w14:textId="77777777" w:rsidTr="00DB306F">
        <w:trPr>
          <w:trHeight w:val="79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0E9F9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Atelectasis left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CABA1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22 ± 0.2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125D8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89 ± 0.2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58796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76 ± 1.4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F8792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37 ± 1.3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0AC1A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14 ± 1.7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746E5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99 ± 1.6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27BD26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30 ± 1.71</w:t>
            </w:r>
          </w:p>
        </w:tc>
        <w:tc>
          <w:tcPr>
            <w:tcW w:w="1165" w:type="dxa"/>
            <w:shd w:val="clear" w:color="auto" w:fill="FFFFFF"/>
            <w:vAlign w:val="center"/>
          </w:tcPr>
          <w:p w14:paraId="54901B3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72 ± 1.55</w:t>
            </w:r>
          </w:p>
        </w:tc>
      </w:tr>
      <w:tr w:rsidR="00DB306F" w:rsidRPr="00F10A03" w14:paraId="4B8F3FD9" w14:textId="77777777" w:rsidTr="00DB306F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87A7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No finding (healthy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FF615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73 ± 0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07A51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28 ± 0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14479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65 ± 0.4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CC7FF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36 ± 0.4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16D03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50 ± 1.5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FCACE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62 ± 1.82</w:t>
            </w:r>
          </w:p>
        </w:tc>
        <w:tc>
          <w:tcPr>
            <w:tcW w:w="1134" w:type="dxa"/>
            <w:vAlign w:val="center"/>
          </w:tcPr>
          <w:p w14:paraId="17941BF4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99 ± 1.52</w:t>
            </w:r>
          </w:p>
        </w:tc>
        <w:tc>
          <w:tcPr>
            <w:tcW w:w="1165" w:type="dxa"/>
            <w:vAlign w:val="center"/>
          </w:tcPr>
          <w:p w14:paraId="28010E53" w14:textId="77777777" w:rsidR="00DB306F" w:rsidRPr="00F10A03" w:rsidRDefault="00DB306F" w:rsidP="00DB306F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57 ± 1.79</w:t>
            </w:r>
          </w:p>
        </w:tc>
      </w:tr>
      <w:tr w:rsidR="00DB306F" w:rsidRPr="00F10A03" w14:paraId="52539C61" w14:textId="77777777" w:rsidTr="00DB306F">
        <w:trPr>
          <w:trHeight w:val="20"/>
        </w:trPr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13C6D" w14:textId="77777777" w:rsidR="00DB306F" w:rsidRPr="00F10A03" w:rsidRDefault="00DB306F" w:rsidP="00DB306F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Averag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7FE35" w14:textId="77777777" w:rsidR="00DB306F" w:rsidRPr="00F10A03" w:rsidRDefault="00DB306F" w:rsidP="00DB306F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9.74 ± 3.5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02493" w14:textId="77777777" w:rsidR="00DB306F" w:rsidRPr="00F10A03" w:rsidRDefault="00DB306F" w:rsidP="00DB306F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9.45 ± 3.6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7F5C4" w14:textId="77777777" w:rsidR="00DB306F" w:rsidRPr="00F10A03" w:rsidRDefault="00DB306F" w:rsidP="00DB306F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0.68 ± 4.0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C3C4B" w14:textId="77777777" w:rsidR="00DB306F" w:rsidRPr="00F10A03" w:rsidRDefault="00DB306F" w:rsidP="00DB306F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9.94 ± 4.2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1C5CB" w14:textId="77777777" w:rsidR="00DB306F" w:rsidRPr="00F10A03" w:rsidRDefault="00DB306F" w:rsidP="00DB306F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3.42 ± 4.5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DA73B" w14:textId="77777777" w:rsidR="00DB306F" w:rsidRPr="00F10A03" w:rsidRDefault="00DB306F" w:rsidP="00DB306F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3.76 ± 4.37</w:t>
            </w:r>
          </w:p>
        </w:tc>
        <w:tc>
          <w:tcPr>
            <w:tcW w:w="1134" w:type="dxa"/>
            <w:vAlign w:val="center"/>
          </w:tcPr>
          <w:p w14:paraId="39D55BE6" w14:textId="77777777" w:rsidR="00DB306F" w:rsidRPr="00F10A03" w:rsidRDefault="00DB306F" w:rsidP="00DB306F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0.32 ± 4.44</w:t>
            </w:r>
          </w:p>
        </w:tc>
        <w:tc>
          <w:tcPr>
            <w:tcW w:w="1165" w:type="dxa"/>
            <w:vAlign w:val="center"/>
          </w:tcPr>
          <w:p w14:paraId="49335BBF" w14:textId="77777777" w:rsidR="00DB306F" w:rsidRPr="00F10A03" w:rsidRDefault="00DB306F" w:rsidP="00DB306F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9.39 ± 4.61</w:t>
            </w:r>
          </w:p>
        </w:tc>
      </w:tr>
    </w:tbl>
    <w:p w14:paraId="72A10B97" w14:textId="4546D03D" w:rsidR="00594AB5" w:rsidRPr="00F10A03" w:rsidRDefault="00DB306F">
      <w:pPr>
        <w:jc w:val="both"/>
        <w:rPr>
          <w:highlight w:val="white"/>
        </w:rPr>
      </w:pPr>
      <w:r w:rsidRPr="00F10A03">
        <w:rPr>
          <w:b/>
          <w:color w:val="202124"/>
          <w:highlight w:val="white"/>
        </w:rPr>
        <w:t xml:space="preserve"> </w:t>
      </w:r>
      <w:r w:rsidR="00C83A33" w:rsidRPr="00F10A03">
        <w:rPr>
          <w:b/>
          <w:color w:val="202124"/>
          <w:highlight w:val="white"/>
        </w:rPr>
        <w:t>Supplementary Table S5</w:t>
      </w:r>
      <w:r w:rsidR="00C83A33" w:rsidRPr="00F10A03">
        <w:rPr>
          <w:color w:val="202124"/>
          <w:highlight w:val="white"/>
        </w:rPr>
        <w:t xml:space="preserve">: </w:t>
      </w:r>
      <w:r w:rsidR="004060D2" w:rsidRPr="00F10A03">
        <w:rPr>
          <w:bCs/>
          <w:color w:val="202124"/>
        </w:rPr>
        <w:t xml:space="preserve">Performance comparison of the </w:t>
      </w:r>
      <w:proofErr w:type="spellStart"/>
      <w:r w:rsidR="004060D2" w:rsidRPr="00F10A03">
        <w:rPr>
          <w:bCs/>
          <w:color w:val="202124"/>
        </w:rPr>
        <w:t>ViT</w:t>
      </w:r>
      <w:proofErr w:type="spellEnd"/>
      <w:r w:rsidR="004060D2" w:rsidRPr="00F10A03">
        <w:rPr>
          <w:bCs/>
          <w:color w:val="202124"/>
        </w:rPr>
        <w:t xml:space="preserve"> model for label-specific diagnosis on the UKA-CXR dataset</w:t>
      </w:r>
    </w:p>
    <w:p w14:paraId="2806FF9D" w14:textId="3BBBBA06" w:rsidR="00594AB5" w:rsidRPr="00F10A03" w:rsidRDefault="00DB306F" w:rsidP="00E278F8">
      <w:pPr>
        <w:jc w:val="both"/>
      </w:pPr>
      <w:r w:rsidRPr="00F10A03">
        <w:rPr>
          <w:color w:val="202124"/>
        </w:rPr>
        <w:t xml:space="preserve"> </w:t>
      </w:r>
      <w:r w:rsidR="00D7774B" w:rsidRPr="00F10A03">
        <w:rPr>
          <w:color w:val="202124"/>
        </w:rPr>
        <w:t xml:space="preserve">The models were pre-trained using self-supervision on natural images (DINOv2) and fully supervised on natural images (ImageNet-21K). Evaluation metrics encompass </w:t>
      </w:r>
      <w:r w:rsidR="00180ABE" w:rsidRPr="00F10A03">
        <w:rPr>
          <w:color w:val="202124"/>
        </w:rPr>
        <w:t>ROC-AUC</w:t>
      </w:r>
      <w:r w:rsidR="00D7774B" w:rsidRPr="00F10A03">
        <w:rPr>
          <w:color w:val="202124"/>
        </w:rPr>
        <w:t xml:space="preserve">, accuracy, sensitivity, and specificity percentages for each label. </w:t>
      </w:r>
      <w:r w:rsidR="005A3236" w:rsidRPr="00F10A03">
        <w:rPr>
          <w:color w:val="202124"/>
          <w:highlight w:val="white"/>
        </w:rPr>
        <w:t xml:space="preserve">The </w:t>
      </w:r>
      <w:r w:rsidR="005A3236" w:rsidRPr="00F10A03">
        <w:rPr>
          <w:color w:val="202124"/>
        </w:rPr>
        <w:t xml:space="preserve">UKA-CXR </w:t>
      </w:r>
      <w:r w:rsidR="005A3236" w:rsidRPr="00F10A03">
        <w:rPr>
          <w:color w:val="202124"/>
          <w:highlight w:val="white"/>
        </w:rPr>
        <w:t>dataset comprised n</w:t>
      </w:r>
      <w:r w:rsidR="00180ABE" w:rsidRPr="00F10A03">
        <w:rPr>
          <w:color w:val="202124"/>
          <w:highlight w:val="white"/>
        </w:rPr>
        <w:t xml:space="preserve"> </w:t>
      </w:r>
      <w:r w:rsidR="005A3236" w:rsidRPr="00F10A03">
        <w:rPr>
          <w:color w:val="202124"/>
          <w:highlight w:val="white"/>
        </w:rPr>
        <w:t>=</w:t>
      </w:r>
      <w:r w:rsidR="00180ABE" w:rsidRPr="00F10A03">
        <w:rPr>
          <w:color w:val="202124"/>
          <w:highlight w:val="white"/>
        </w:rPr>
        <w:t xml:space="preserve"> </w:t>
      </w:r>
      <w:r w:rsidR="005A3236" w:rsidRPr="00F10A03">
        <w:rPr>
          <w:color w:val="202124"/>
          <w:highlight w:val="white"/>
        </w:rPr>
        <w:t xml:space="preserve">153,537 </w:t>
      </w:r>
      <w:r w:rsidR="00051411" w:rsidRPr="00F10A03">
        <w:rPr>
          <w:color w:val="202124"/>
        </w:rPr>
        <w:t xml:space="preserve">fine-tuning </w:t>
      </w:r>
      <w:r w:rsidR="005A3236" w:rsidRPr="00F10A03">
        <w:rPr>
          <w:color w:val="202124"/>
          <w:highlight w:val="white"/>
        </w:rPr>
        <w:t>training images and n</w:t>
      </w:r>
      <w:r w:rsidR="00180ABE" w:rsidRPr="00F10A03">
        <w:rPr>
          <w:color w:val="202124"/>
          <w:highlight w:val="white"/>
        </w:rPr>
        <w:t xml:space="preserve"> </w:t>
      </w:r>
      <w:r w:rsidR="005A3236" w:rsidRPr="00F10A03">
        <w:rPr>
          <w:color w:val="202124"/>
          <w:highlight w:val="white"/>
        </w:rPr>
        <w:t>=</w:t>
      </w:r>
      <w:r w:rsidR="00180ABE" w:rsidRPr="00F10A03">
        <w:rPr>
          <w:color w:val="202124"/>
          <w:highlight w:val="white"/>
        </w:rPr>
        <w:t xml:space="preserve"> </w:t>
      </w:r>
      <w:r w:rsidR="005A3236" w:rsidRPr="00F10A03">
        <w:rPr>
          <w:color w:val="202124"/>
          <w:highlight w:val="white"/>
        </w:rPr>
        <w:t>39,824 test images.</w:t>
      </w:r>
      <w:r w:rsidR="001724D8" w:rsidRPr="00F10A03">
        <w:rPr>
          <w:color w:val="202124"/>
        </w:rPr>
        <w:t xml:space="preserve"> 'Healthy' denotes instances where no disease was diagnosed.</w:t>
      </w:r>
    </w:p>
    <w:p w14:paraId="2F88FA5C" w14:textId="77777777" w:rsidR="00594AB5" w:rsidRPr="00F10A03" w:rsidRDefault="00594AB5">
      <w:pPr>
        <w:jc w:val="both"/>
      </w:pPr>
    </w:p>
    <w:p w14:paraId="34F96A79" w14:textId="77777777" w:rsidR="00594AB5" w:rsidRPr="00F10A03" w:rsidRDefault="00000000">
      <w:pPr>
        <w:jc w:val="both"/>
        <w:rPr>
          <w:b/>
          <w:color w:val="202124"/>
          <w:highlight w:val="white"/>
        </w:rPr>
      </w:pPr>
      <w:r w:rsidRPr="00F10A03">
        <w:br w:type="page"/>
      </w:r>
    </w:p>
    <w:p w14:paraId="5F766FA2" w14:textId="11FB86C5" w:rsidR="00594AB5" w:rsidRPr="00F10A03" w:rsidRDefault="00C83A33">
      <w:pPr>
        <w:jc w:val="both"/>
        <w:rPr>
          <w:highlight w:val="white"/>
        </w:rPr>
      </w:pPr>
      <w:r w:rsidRPr="00F10A03">
        <w:rPr>
          <w:b/>
          <w:color w:val="202124"/>
          <w:highlight w:val="white"/>
        </w:rPr>
        <w:lastRenderedPageBreak/>
        <w:t>Supplementary Table S6</w:t>
      </w:r>
      <w:r w:rsidRPr="00F10A03">
        <w:rPr>
          <w:color w:val="202124"/>
          <w:highlight w:val="white"/>
        </w:rPr>
        <w:t xml:space="preserve">: </w:t>
      </w:r>
      <w:r w:rsidR="006151F2" w:rsidRPr="00F10A03">
        <w:rPr>
          <w:bCs/>
          <w:color w:val="202124"/>
        </w:rPr>
        <w:t xml:space="preserve">Performance comparison of the </w:t>
      </w:r>
      <w:proofErr w:type="spellStart"/>
      <w:r w:rsidR="006151F2" w:rsidRPr="00F10A03">
        <w:rPr>
          <w:bCs/>
          <w:color w:val="202124"/>
        </w:rPr>
        <w:t>ViT</w:t>
      </w:r>
      <w:proofErr w:type="spellEnd"/>
      <w:r w:rsidR="006151F2" w:rsidRPr="00F10A03">
        <w:rPr>
          <w:bCs/>
          <w:color w:val="202124"/>
        </w:rPr>
        <w:t xml:space="preserve"> model for label-specific diagnosis on the </w:t>
      </w:r>
      <w:proofErr w:type="spellStart"/>
      <w:r w:rsidR="006151F2" w:rsidRPr="00F10A03">
        <w:rPr>
          <w:bCs/>
          <w:color w:val="202124"/>
        </w:rPr>
        <w:t>PadChest</w:t>
      </w:r>
      <w:proofErr w:type="spellEnd"/>
      <w:r w:rsidR="006151F2" w:rsidRPr="00F10A03">
        <w:rPr>
          <w:bCs/>
          <w:color w:val="202124"/>
        </w:rPr>
        <w:t xml:space="preserve"> dataset</w:t>
      </w:r>
    </w:p>
    <w:tbl>
      <w:tblPr>
        <w:tblStyle w:val="a9"/>
        <w:tblW w:w="10702" w:type="dxa"/>
        <w:tblInd w:w="-3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0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10C65" w:rsidRPr="00F10A03" w14:paraId="514533F9" w14:textId="77777777" w:rsidTr="006E2E7B">
        <w:trPr>
          <w:trHeight w:val="20"/>
        </w:trPr>
        <w:tc>
          <w:tcPr>
            <w:tcW w:w="163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58539" w14:textId="77777777" w:rsidR="00D10C65" w:rsidRPr="00F10A03" w:rsidRDefault="00D10C65" w:rsidP="00D10C65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Labels</w:t>
            </w:r>
          </w:p>
        </w:tc>
        <w:tc>
          <w:tcPr>
            <w:tcW w:w="22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5829E" w14:textId="3B803B4E" w:rsidR="00D10C65" w:rsidRPr="00F10A03" w:rsidRDefault="00180ABE" w:rsidP="00D10C65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ROC-AUC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1DA44" w14:textId="77777777" w:rsidR="00D10C65" w:rsidRPr="00F10A03" w:rsidRDefault="00D10C65" w:rsidP="00D10C65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Accuracy</w:t>
            </w:r>
          </w:p>
        </w:tc>
        <w:tc>
          <w:tcPr>
            <w:tcW w:w="2268" w:type="dxa"/>
            <w:gridSpan w:val="2"/>
            <w:vAlign w:val="center"/>
          </w:tcPr>
          <w:p w14:paraId="176F1582" w14:textId="6532D1BB" w:rsidR="00D10C65" w:rsidRPr="00F10A03" w:rsidRDefault="00D10C65" w:rsidP="00D10C65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ensitivity</w:t>
            </w:r>
          </w:p>
        </w:tc>
        <w:tc>
          <w:tcPr>
            <w:tcW w:w="2268" w:type="dxa"/>
            <w:gridSpan w:val="2"/>
            <w:shd w:val="clear" w:color="auto" w:fill="FFFFFF"/>
            <w:vAlign w:val="center"/>
          </w:tcPr>
          <w:p w14:paraId="1B98D58D" w14:textId="150B5059" w:rsidR="00D10C65" w:rsidRPr="00F10A03" w:rsidRDefault="00D10C65" w:rsidP="00D10C65">
            <w:pPr>
              <w:spacing w:line="240" w:lineRule="auto"/>
              <w:jc w:val="center"/>
              <w:rPr>
                <w:color w:val="202124"/>
              </w:rPr>
            </w:pPr>
            <w:r w:rsidRPr="00F10A03">
              <w:rPr>
                <w:color w:val="202124"/>
              </w:rPr>
              <w:t>Specificity</w:t>
            </w:r>
          </w:p>
        </w:tc>
      </w:tr>
      <w:tr w:rsidR="00D10C65" w:rsidRPr="00F10A03" w14:paraId="6BEB8142" w14:textId="77777777" w:rsidTr="006E2E7B">
        <w:trPr>
          <w:trHeight w:val="20"/>
        </w:trPr>
        <w:tc>
          <w:tcPr>
            <w:tcW w:w="16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7C8A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A59EE" w14:textId="77777777" w:rsidR="00D10C65" w:rsidRPr="00F10A03" w:rsidRDefault="00D10C65" w:rsidP="00D10C65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8EB6E" w14:textId="77777777" w:rsidR="00D10C65" w:rsidRPr="00F10A03" w:rsidRDefault="00D10C65" w:rsidP="00D10C65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81CDF" w14:textId="77777777" w:rsidR="00D10C65" w:rsidRPr="00F10A03" w:rsidRDefault="00D10C65" w:rsidP="00D10C65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8732C" w14:textId="77777777" w:rsidR="00D10C65" w:rsidRPr="00F10A03" w:rsidRDefault="00D10C65" w:rsidP="00D10C65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2ECA7" w14:textId="77777777" w:rsidR="00D10C65" w:rsidRPr="00F10A03" w:rsidRDefault="00D10C65" w:rsidP="00D10C65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D7625" w14:textId="77777777" w:rsidR="00D10C65" w:rsidRPr="00F10A03" w:rsidRDefault="00D10C65" w:rsidP="00D10C65">
            <w:pPr>
              <w:spacing w:line="240" w:lineRule="auto"/>
              <w:jc w:val="center"/>
            </w:pPr>
            <w:r w:rsidRPr="00F10A03">
              <w:t>ImageNet-21K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AA0EC" w14:textId="77777777" w:rsidR="00D10C65" w:rsidRPr="00F10A03" w:rsidRDefault="00D10C65" w:rsidP="00D10C65">
            <w:pPr>
              <w:widowControl w:val="0"/>
              <w:spacing w:line="240" w:lineRule="auto"/>
              <w:jc w:val="center"/>
              <w:rPr>
                <w:color w:val="202124"/>
              </w:rPr>
            </w:pPr>
            <w:r w:rsidRPr="00F10A03">
              <w:t>DINOv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C7252" w14:textId="77777777" w:rsidR="00D10C65" w:rsidRPr="00F10A03" w:rsidRDefault="00D10C65" w:rsidP="00D10C65">
            <w:pPr>
              <w:spacing w:line="240" w:lineRule="auto"/>
              <w:jc w:val="center"/>
            </w:pPr>
            <w:r w:rsidRPr="00F10A03">
              <w:t>ImageNet-21K</w:t>
            </w:r>
          </w:p>
        </w:tc>
      </w:tr>
      <w:tr w:rsidR="00D10C65" w:rsidRPr="00F10A03" w14:paraId="44A415CE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AA1D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ardiomegal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0498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2.39 ± 0.2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12992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2.09 ± 0.2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22F3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38 ± 1.3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A441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83 ± 1.8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E6E22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52 ± 1.6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3CF03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37 ± 2.1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60D1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78 ± 1.6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0C86E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48 ± 2.21</w:t>
            </w:r>
          </w:p>
        </w:tc>
      </w:tr>
      <w:tr w:rsidR="00D10C65" w:rsidRPr="00F10A03" w14:paraId="5C8A7FE2" w14:textId="77777777" w:rsidTr="006E2E7B">
        <w:trPr>
          <w:trHeight w:val="195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5514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effus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C220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5.68 ± 0.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15AF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5.42 ± 0.2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8E69B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48 ± 0.9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3C0A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68 ± 0.5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703F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2.15 ± 1.1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F6CA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1.37 ± 0.9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707D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30 ± 1.0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4C2A3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57 ± 0.64</w:t>
            </w:r>
          </w:p>
        </w:tc>
      </w:tr>
      <w:tr w:rsidR="00D10C65" w:rsidRPr="00F10A03" w14:paraId="61DEBE5B" w14:textId="77777777" w:rsidTr="006E2E7B">
        <w:trPr>
          <w:trHeight w:val="135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8F25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n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4F8E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71 ± 0.6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C6EF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04 ± 0.6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C7F93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21 ± 3.7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72D0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76 ± 1.4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E8BF2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87 ± 4.1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B990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8.45 ± 1.9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B6EE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99 ± 4.1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9693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73 ± 1.53</w:t>
            </w:r>
          </w:p>
        </w:tc>
      </w:tr>
      <w:tr w:rsidR="00D10C65" w:rsidRPr="00F10A03" w14:paraId="43BE90A7" w14:textId="77777777" w:rsidTr="006E2E7B"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99F5F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Atelectasi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3D21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07 ± 0.5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F4FE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56 ± 0.6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5469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71 ± 3.1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0C64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10 ± 2.7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26A6D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12 ± 3.5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9853B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23 ± 3.10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8825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74 ± 3.55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C5B3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56 ± 3.04</w:t>
            </w:r>
          </w:p>
        </w:tc>
      </w:tr>
      <w:tr w:rsidR="00D10C65" w:rsidRPr="00F10A03" w14:paraId="2BE179A8" w14:textId="77777777" w:rsidTr="006E2E7B">
        <w:trPr>
          <w:trHeight w:val="15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03B4D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onsolida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FAA4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39 ± 0.8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42D3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33 ± 0.7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1282E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66 ± 2.1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F412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69 ± 2.2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E4273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55 ± 2.4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835C2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69 ± 2.47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30047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55 ± 2.2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E70E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59 ± 2.30</w:t>
            </w:r>
          </w:p>
        </w:tc>
      </w:tr>
      <w:tr w:rsidR="00D10C65" w:rsidRPr="00F10A03" w14:paraId="509BFE72" w14:textId="77777777" w:rsidTr="006E2E7B"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4FD5F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neumothorax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8E91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99 ± 2.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337C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55 ± 1.8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D7C23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61 ± 3.6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0209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06 ± 3.6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C2A2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6.14 ± 5.2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A47A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24 ± 4.6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E3A6D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64 ± 3.6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431ED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08 ± 3.63</w:t>
            </w:r>
          </w:p>
        </w:tc>
      </w:tr>
      <w:tr w:rsidR="00D10C65" w:rsidRPr="00F10A03" w14:paraId="2A5B5566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D28F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Emphysem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9657E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35 ± 1.0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783D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19 ± 1.0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FF74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32 ± 4.1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D218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40 ± 4.6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9D35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82 ± 4.29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DE37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43 ± 4.7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DD07D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5.43 ± 4.2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430B7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46 ± 4.70</w:t>
            </w:r>
          </w:p>
        </w:tc>
      </w:tr>
      <w:tr w:rsidR="00D10C65" w:rsidRPr="00F10A03" w14:paraId="6ED7B9D6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7E507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Herni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9EF2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4.56 ± 0.7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841B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2.86 ± 0.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603A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4.00 ± 2.0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60EA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1.25 ± 1.4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847E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84 ± 2.52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BAAAF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00 ± 2.34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2E78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4.17 ± 2.1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9A2A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1.41 ± 1.50</w:t>
            </w:r>
          </w:p>
        </w:tc>
      </w:tr>
      <w:tr w:rsidR="00D10C65" w:rsidRPr="00F10A03" w14:paraId="7EFA53FA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1436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Scoliosi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469A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84 ± 0.4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67A0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8.63 ± 0.5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8CDBD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64 ± 1.2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9C61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55 ± 1.5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CECD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82 ± 1.61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5BF4E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58 ± 1.93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7DCCE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48 ± 1.36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EB4EF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49 ± 1.66</w:t>
            </w:r>
          </w:p>
        </w:tc>
      </w:tr>
      <w:tr w:rsidR="00D10C65" w:rsidRPr="00F10A03" w14:paraId="2D140ABB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496F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onges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0EA1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98 ± 1.1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10BBB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24 ± 1.2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AF71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66 ± 3.4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6EEB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55 ± 2.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B1F2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99 ± 3.9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6EC03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56 ± 3.2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CA283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65 ± 3.4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3461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55 ± 2.21</w:t>
            </w:r>
          </w:p>
        </w:tc>
      </w:tr>
      <w:tr w:rsidR="00D10C65" w:rsidRPr="00F10A03" w14:paraId="3E2527FD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C7D0D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Aortic elongation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642C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98 ± 0.2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B904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90.57 ± 0.3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254FE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36 ± 2.1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35A67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16 ± 1.8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DA17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25 ± 2.4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884B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93 ± 2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9C5A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83 ± 2.4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0C7D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64 ± 2.12</w:t>
            </w:r>
          </w:p>
        </w:tc>
      </w:tr>
      <w:tr w:rsidR="00D10C65" w:rsidRPr="00F10A03" w14:paraId="0F3688E4" w14:textId="77777777" w:rsidTr="006E2E7B">
        <w:trPr>
          <w:trHeight w:val="84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BECB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Kyphosi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570E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08 ± 0.7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9969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9.50 ± 0.6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AC27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73 ± 3.8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3EE4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17 ± 2.5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0C63B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94 ± 3.9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1BA1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53 ± 2.8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63DA2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68 ± 4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77A5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12 ± 2.70</w:t>
            </w:r>
          </w:p>
        </w:tc>
      </w:tr>
      <w:tr w:rsidR="00D10C65" w:rsidRPr="00F10A03" w14:paraId="476A11D5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E47A7" w14:textId="44D45CB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COPD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FADAF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33 ± 0.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6C82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46 ± 0.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43B0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3.53 ± 1.9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9079B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20 ± 1.3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1762F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0.62 ± 2.5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FADF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3.08 ± 1.8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D8737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45 ± 2.5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9216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55 ± 1.82</w:t>
            </w:r>
          </w:p>
        </w:tc>
      </w:tr>
      <w:tr w:rsidR="00D10C65" w:rsidRPr="00F10A03" w14:paraId="49E213C8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B060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Pleural thickening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1FDE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4.20 ± 0.7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545F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95 ± 0.7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6AFD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54 ± 1.9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4522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80 ± 3.7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FA7B3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51 ± 2.4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1544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71 ± 4.0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F956D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26 ± 2.1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4594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1.56 ± 3.94</w:t>
            </w:r>
          </w:p>
        </w:tc>
      </w:tr>
      <w:tr w:rsidR="00D10C65" w:rsidRPr="00F10A03" w14:paraId="1CE6EB0F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DAF9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 xml:space="preserve">Nodule/Mass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69FE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99 ± 0.8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05B0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29 ± 0.8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957A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07 ± 3.6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390F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4.05 ± 4.9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EB21E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3.99 ± 4.0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3E43E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18 ± 5.3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0E2C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2.44 ± 3.9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86EC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3.69 ± 5.43</w:t>
            </w:r>
          </w:p>
        </w:tc>
      </w:tr>
      <w:tr w:rsidR="00D10C65" w:rsidRPr="00F10A03" w14:paraId="5B6A1A12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45DD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Infiltrate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0CE35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62 ± 0.6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39D93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30 ± 0.6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74FD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07 ± 1.8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F678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0.14 ± 3.6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24F7D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60 ± 2.2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0663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9.14 ± 3.8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CDB42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54 ± 1.9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45FD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69.75 ± 3.91</w:t>
            </w:r>
          </w:p>
        </w:tc>
      </w:tr>
      <w:tr w:rsidR="00D10C65" w:rsidRPr="00F10A03" w14:paraId="059B11A4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70114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lastRenderedPageBreak/>
              <w:t>No finding (healthy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11C41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43 ± 0.2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5C819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6.09 ± 0.2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14C2C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05 ± 0.6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41970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7.04 ± 0.3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D0B5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2.51 ± 1.6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8BBEF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1.07 ± 0.8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9E696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4.40 ± 1.6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FAF9A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75.09 ± 0.77</w:t>
            </w:r>
          </w:p>
        </w:tc>
      </w:tr>
      <w:tr w:rsidR="00D10C65" w:rsidRPr="00F10A03" w14:paraId="394AED4E" w14:textId="77777777" w:rsidTr="006E2E7B">
        <w:trPr>
          <w:trHeight w:val="20"/>
        </w:trPr>
        <w:tc>
          <w:tcPr>
            <w:tcW w:w="1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06E49" w14:textId="77777777" w:rsidR="00D10C65" w:rsidRPr="00F10A03" w:rsidRDefault="00D10C65" w:rsidP="00D10C65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Average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3B8B8" w14:textId="77777777" w:rsidR="00D10C65" w:rsidRPr="00F10A03" w:rsidRDefault="00D10C65" w:rsidP="00D10C65">
            <w:pPr>
              <w:widowControl w:val="0"/>
              <w:spacing w:line="240" w:lineRule="auto"/>
              <w:rPr>
                <w:color w:val="202124"/>
              </w:rPr>
            </w:pPr>
            <w:r w:rsidRPr="00F10A03">
              <w:rPr>
                <w:color w:val="202124"/>
              </w:rPr>
              <w:t>87.62 ± 4.8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2284A" w14:textId="77777777" w:rsidR="00D10C65" w:rsidRPr="00F10A03" w:rsidRDefault="00D10C65" w:rsidP="00D10C65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7.12 ± 5.0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3E8B8" w14:textId="77777777" w:rsidR="00D10C65" w:rsidRPr="00F10A03" w:rsidRDefault="00D10C65" w:rsidP="00D10C65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9.82 ± 6.6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38E2B" w14:textId="77777777" w:rsidR="00D10C65" w:rsidRPr="00F10A03" w:rsidRDefault="00D10C65" w:rsidP="00D10C65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8.73 ± 7.4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3017B" w14:textId="77777777" w:rsidR="00D10C65" w:rsidRPr="00F10A03" w:rsidRDefault="00D10C65" w:rsidP="00D10C65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1.66 ± 6.9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C72DF" w14:textId="77777777" w:rsidR="00D10C65" w:rsidRPr="00F10A03" w:rsidRDefault="00D10C65" w:rsidP="00D10C65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81.80 ± 5.3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0D300" w14:textId="77777777" w:rsidR="00D10C65" w:rsidRPr="00F10A03" w:rsidRDefault="00D10C65" w:rsidP="00D10C65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9.49 ± 6.9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B5E26" w14:textId="77777777" w:rsidR="00D10C65" w:rsidRPr="00F10A03" w:rsidRDefault="00D10C65" w:rsidP="00D10C65">
            <w:pPr>
              <w:widowControl w:val="0"/>
              <w:spacing w:line="240" w:lineRule="auto"/>
              <w:rPr>
                <w:i/>
                <w:color w:val="202124"/>
              </w:rPr>
            </w:pPr>
            <w:r w:rsidRPr="00F10A03">
              <w:rPr>
                <w:i/>
                <w:color w:val="202124"/>
              </w:rPr>
              <w:t>78.37 ± 7.80</w:t>
            </w:r>
          </w:p>
        </w:tc>
      </w:tr>
    </w:tbl>
    <w:p w14:paraId="0A7EA9EC" w14:textId="48E38FC2" w:rsidR="00594AB5" w:rsidRPr="00F10A03" w:rsidRDefault="00D7774B" w:rsidP="0085002D">
      <w:pPr>
        <w:jc w:val="both"/>
        <w:rPr>
          <w:color w:val="202124"/>
          <w:shd w:val="clear" w:color="auto" w:fill="D9EAD3"/>
        </w:rPr>
      </w:pPr>
      <w:r w:rsidRPr="00F10A03">
        <w:rPr>
          <w:color w:val="202124"/>
        </w:rPr>
        <w:t xml:space="preserve">The models were pre-trained using self-supervision on natural images (DINOv2) and fully supervised on natural images (ImageNet-21K). Evaluation metrics encompass </w:t>
      </w:r>
      <w:r w:rsidR="00180ABE" w:rsidRPr="00F10A03">
        <w:rPr>
          <w:color w:val="202124"/>
        </w:rPr>
        <w:t>ROC-AUC</w:t>
      </w:r>
      <w:r w:rsidRPr="00F10A03">
        <w:rPr>
          <w:color w:val="202124"/>
        </w:rPr>
        <w:t xml:space="preserve">, accuracy, sensitivity, and specificity percentages for each label. </w:t>
      </w:r>
      <w:r w:rsidR="00C83A33" w:rsidRPr="00F10A03">
        <w:rPr>
          <w:color w:val="202124"/>
          <w:highlight w:val="white"/>
        </w:rPr>
        <w:t xml:space="preserve">The </w:t>
      </w:r>
      <w:proofErr w:type="spellStart"/>
      <w:r w:rsidR="00C83A33" w:rsidRPr="00F10A03">
        <w:rPr>
          <w:color w:val="202124"/>
        </w:rPr>
        <w:t>PadChest</w:t>
      </w:r>
      <w:proofErr w:type="spellEnd"/>
      <w:r w:rsidR="00C83A33" w:rsidRPr="00F10A03">
        <w:rPr>
          <w:color w:val="202124"/>
        </w:rPr>
        <w:t xml:space="preserve"> </w:t>
      </w:r>
      <w:r w:rsidR="00C83A33" w:rsidRPr="00F10A03">
        <w:rPr>
          <w:color w:val="202124"/>
          <w:highlight w:val="white"/>
        </w:rPr>
        <w:t>dataset comprised n</w:t>
      </w:r>
      <w:r w:rsidR="00BE6A3A" w:rsidRPr="00F10A03">
        <w:rPr>
          <w:color w:val="202124"/>
          <w:highlight w:val="white"/>
        </w:rPr>
        <w:t xml:space="preserve"> </w:t>
      </w:r>
      <w:r w:rsidR="00C83A33" w:rsidRPr="00F10A03">
        <w:rPr>
          <w:color w:val="202124"/>
          <w:highlight w:val="white"/>
        </w:rPr>
        <w:t>=</w:t>
      </w:r>
      <w:r w:rsidR="00BE6A3A" w:rsidRPr="00F10A03">
        <w:rPr>
          <w:color w:val="202124"/>
          <w:highlight w:val="white"/>
        </w:rPr>
        <w:t xml:space="preserve"> </w:t>
      </w:r>
      <w:r w:rsidR="00C83A33" w:rsidRPr="00F10A03">
        <w:rPr>
          <w:color w:val="202124"/>
          <w:highlight w:val="white"/>
        </w:rPr>
        <w:t>88,480</w:t>
      </w:r>
      <w:r w:rsidR="00051411" w:rsidRPr="00F10A03">
        <w:rPr>
          <w:color w:val="202124"/>
          <w:highlight w:val="white"/>
        </w:rPr>
        <w:t xml:space="preserve"> </w:t>
      </w:r>
      <w:r w:rsidR="00051411" w:rsidRPr="00F10A03">
        <w:rPr>
          <w:color w:val="202124"/>
        </w:rPr>
        <w:t>fine-tuning</w:t>
      </w:r>
      <w:r w:rsidR="00C83A33" w:rsidRPr="00F10A03">
        <w:rPr>
          <w:color w:val="202124"/>
          <w:highlight w:val="white"/>
        </w:rPr>
        <w:t xml:space="preserve"> training and n</w:t>
      </w:r>
      <w:r w:rsidR="00BE6A3A" w:rsidRPr="00F10A03">
        <w:rPr>
          <w:color w:val="202124"/>
          <w:highlight w:val="white"/>
        </w:rPr>
        <w:t xml:space="preserve"> </w:t>
      </w:r>
      <w:r w:rsidR="00C83A33" w:rsidRPr="00F10A03">
        <w:rPr>
          <w:color w:val="202124"/>
          <w:highlight w:val="white"/>
        </w:rPr>
        <w:t>=</w:t>
      </w:r>
      <w:r w:rsidR="00BE6A3A" w:rsidRPr="00F10A03">
        <w:rPr>
          <w:color w:val="202124"/>
          <w:highlight w:val="white"/>
        </w:rPr>
        <w:t xml:space="preserve"> </w:t>
      </w:r>
      <w:r w:rsidR="00C83A33" w:rsidRPr="00F10A03">
        <w:rPr>
          <w:color w:val="202124"/>
          <w:highlight w:val="white"/>
        </w:rPr>
        <w:t>22,045 test images.</w:t>
      </w:r>
      <w:r w:rsidR="001724D8" w:rsidRPr="00F10A03">
        <w:rPr>
          <w:color w:val="202124"/>
        </w:rPr>
        <w:t xml:space="preserve"> 'Healthy' denotes instances where no disease was diagnosed.</w:t>
      </w:r>
      <w:r w:rsidR="00C94477" w:rsidRPr="00F10A03">
        <w:rPr>
          <w:color w:val="202124"/>
        </w:rPr>
        <w:t xml:space="preserve"> </w:t>
      </w:r>
      <w:r w:rsidR="00C94477" w:rsidRPr="00F10A03">
        <w:rPr>
          <w:i/>
          <w:iCs/>
          <w:color w:val="202124"/>
        </w:rPr>
        <w:t xml:space="preserve">COPD </w:t>
      </w:r>
      <w:r w:rsidR="00C94477" w:rsidRPr="00F10A03">
        <w:rPr>
          <w:color w:val="202124"/>
        </w:rPr>
        <w:t>Chronic obstructive pulmonary disease.</w:t>
      </w:r>
    </w:p>
    <w:p w14:paraId="01006C76" w14:textId="77777777" w:rsidR="00F10A03" w:rsidRPr="00F10A03" w:rsidRDefault="00F10A03">
      <w:pPr>
        <w:jc w:val="both"/>
        <w:rPr>
          <w:color w:val="202124"/>
          <w:shd w:val="clear" w:color="auto" w:fill="D9EAD3"/>
        </w:rPr>
      </w:pPr>
    </w:p>
    <w:sectPr w:rsidR="00F10A03" w:rsidRPr="00F10A03" w:rsidSect="00456648">
      <w:footerReference w:type="default" r:id="rId8"/>
      <w:pgSz w:w="12240" w:h="15840"/>
      <w:pgMar w:top="1134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B4DCA" w14:textId="77777777" w:rsidR="00C053D9" w:rsidRDefault="00C053D9">
      <w:pPr>
        <w:spacing w:line="240" w:lineRule="auto"/>
      </w:pPr>
      <w:r>
        <w:separator/>
      </w:r>
    </w:p>
  </w:endnote>
  <w:endnote w:type="continuationSeparator" w:id="0">
    <w:p w14:paraId="2D3C3B95" w14:textId="77777777" w:rsidR="00C053D9" w:rsidRDefault="00C053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5F7E8" w14:textId="458EE57C" w:rsidR="00594AB5" w:rsidRPr="00F10A03" w:rsidRDefault="00F10A03" w:rsidP="00F10A03">
    <w:pPr>
      <w:pStyle w:val="Footer"/>
      <w:rPr>
        <w:sz w:val="18"/>
        <w:szCs w:val="18"/>
      </w:rPr>
    </w:pPr>
    <w:proofErr w:type="spellStart"/>
    <w:r w:rsidRPr="00F10A03">
      <w:rPr>
        <w:sz w:val="18"/>
        <w:szCs w:val="18"/>
      </w:rPr>
      <w:t>Eur</w:t>
    </w:r>
    <w:proofErr w:type="spellEnd"/>
    <w:r w:rsidRPr="00F10A03">
      <w:rPr>
        <w:sz w:val="18"/>
        <w:szCs w:val="18"/>
      </w:rPr>
      <w:t xml:space="preserve"> </w:t>
    </w:r>
    <w:proofErr w:type="spellStart"/>
    <w:r w:rsidRPr="00F10A03">
      <w:rPr>
        <w:sz w:val="18"/>
        <w:szCs w:val="18"/>
      </w:rPr>
      <w:t>Radiol</w:t>
    </w:r>
    <w:proofErr w:type="spellEnd"/>
    <w:r w:rsidRPr="00F10A03">
      <w:rPr>
        <w:sz w:val="18"/>
        <w:szCs w:val="18"/>
      </w:rPr>
      <w:t xml:space="preserve"> Exp (2023) Tayebi </w:t>
    </w:r>
    <w:proofErr w:type="spellStart"/>
    <w:r w:rsidRPr="00F10A03">
      <w:rPr>
        <w:sz w:val="18"/>
        <w:szCs w:val="18"/>
      </w:rPr>
      <w:t>Arasteh</w:t>
    </w:r>
    <w:proofErr w:type="spellEnd"/>
    <w:r w:rsidRPr="00F10A03">
      <w:rPr>
        <w:sz w:val="18"/>
        <w:szCs w:val="18"/>
      </w:rPr>
      <w:t xml:space="preserve"> S, </w:t>
    </w:r>
    <w:proofErr w:type="spellStart"/>
    <w:r w:rsidRPr="00F10A03">
      <w:rPr>
        <w:sz w:val="18"/>
        <w:szCs w:val="18"/>
      </w:rPr>
      <w:t>Misera</w:t>
    </w:r>
    <w:proofErr w:type="spellEnd"/>
    <w:r w:rsidRPr="00F10A03">
      <w:rPr>
        <w:sz w:val="18"/>
        <w:szCs w:val="18"/>
      </w:rPr>
      <w:t xml:space="preserve"> L, </w:t>
    </w:r>
    <w:proofErr w:type="spellStart"/>
    <w:r w:rsidRPr="00F10A03">
      <w:rPr>
        <w:sz w:val="18"/>
        <w:szCs w:val="18"/>
      </w:rPr>
      <w:t>Kather</w:t>
    </w:r>
    <w:proofErr w:type="spellEnd"/>
    <w:r w:rsidRPr="00F10A03">
      <w:rPr>
        <w:sz w:val="18"/>
        <w:szCs w:val="18"/>
      </w:rPr>
      <w:t xml:space="preserve"> JN, </w:t>
    </w:r>
    <w:proofErr w:type="spellStart"/>
    <w:r w:rsidRPr="00F10A03">
      <w:rPr>
        <w:sz w:val="18"/>
        <w:szCs w:val="18"/>
      </w:rPr>
      <w:t>Truhn</w:t>
    </w:r>
    <w:proofErr w:type="spellEnd"/>
    <w:r w:rsidRPr="00F10A03">
      <w:rPr>
        <w:sz w:val="18"/>
        <w:szCs w:val="18"/>
      </w:rPr>
      <w:t xml:space="preserve"> D, </w:t>
    </w:r>
    <w:proofErr w:type="spellStart"/>
    <w:r w:rsidRPr="00F10A03">
      <w:rPr>
        <w:sz w:val="18"/>
        <w:szCs w:val="18"/>
      </w:rPr>
      <w:t>Nebelung</w:t>
    </w:r>
    <w:proofErr w:type="spellEnd"/>
    <w:r w:rsidRPr="00F10A03">
      <w:rPr>
        <w:sz w:val="18"/>
        <w:szCs w:val="18"/>
      </w:rPr>
      <w:t xml:space="preserve"> S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9B088" w14:textId="77777777" w:rsidR="00C053D9" w:rsidRDefault="00C053D9">
      <w:pPr>
        <w:spacing w:line="240" w:lineRule="auto"/>
      </w:pPr>
      <w:r>
        <w:separator/>
      </w:r>
    </w:p>
  </w:footnote>
  <w:footnote w:type="continuationSeparator" w:id="0">
    <w:p w14:paraId="6DE11A93" w14:textId="77777777" w:rsidR="00C053D9" w:rsidRDefault="00C053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77694E"/>
    <w:multiLevelType w:val="multilevel"/>
    <w:tmpl w:val="2138D30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90402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AB5"/>
    <w:rsid w:val="0001211C"/>
    <w:rsid w:val="00037528"/>
    <w:rsid w:val="00051411"/>
    <w:rsid w:val="00093EC4"/>
    <w:rsid w:val="000A39ED"/>
    <w:rsid w:val="000C0FA4"/>
    <w:rsid w:val="000C7F0B"/>
    <w:rsid w:val="00111EF2"/>
    <w:rsid w:val="001724D8"/>
    <w:rsid w:val="00180ABE"/>
    <w:rsid w:val="001E2252"/>
    <w:rsid w:val="001F27B0"/>
    <w:rsid w:val="0021174A"/>
    <w:rsid w:val="002335C3"/>
    <w:rsid w:val="00270DA1"/>
    <w:rsid w:val="002841CE"/>
    <w:rsid w:val="002C1659"/>
    <w:rsid w:val="003639FA"/>
    <w:rsid w:val="003823AF"/>
    <w:rsid w:val="00394A3E"/>
    <w:rsid w:val="003A07BA"/>
    <w:rsid w:val="003C2524"/>
    <w:rsid w:val="003C3E73"/>
    <w:rsid w:val="004060D2"/>
    <w:rsid w:val="00411C88"/>
    <w:rsid w:val="00434A13"/>
    <w:rsid w:val="0044655F"/>
    <w:rsid w:val="00456648"/>
    <w:rsid w:val="00491768"/>
    <w:rsid w:val="004E20CE"/>
    <w:rsid w:val="004E3FD5"/>
    <w:rsid w:val="00520516"/>
    <w:rsid w:val="00594AB5"/>
    <w:rsid w:val="005A3236"/>
    <w:rsid w:val="005D5376"/>
    <w:rsid w:val="005E1133"/>
    <w:rsid w:val="005E4E1D"/>
    <w:rsid w:val="005F1863"/>
    <w:rsid w:val="006151F2"/>
    <w:rsid w:val="00635106"/>
    <w:rsid w:val="00647DF7"/>
    <w:rsid w:val="006E2E7B"/>
    <w:rsid w:val="00743479"/>
    <w:rsid w:val="007713A9"/>
    <w:rsid w:val="007D524B"/>
    <w:rsid w:val="007F252D"/>
    <w:rsid w:val="008051DC"/>
    <w:rsid w:val="00834A72"/>
    <w:rsid w:val="00842BA6"/>
    <w:rsid w:val="0085002D"/>
    <w:rsid w:val="00862159"/>
    <w:rsid w:val="008E3B4A"/>
    <w:rsid w:val="009004D8"/>
    <w:rsid w:val="00902452"/>
    <w:rsid w:val="00914503"/>
    <w:rsid w:val="00936D84"/>
    <w:rsid w:val="00946589"/>
    <w:rsid w:val="009B5DB2"/>
    <w:rsid w:val="009D7AD6"/>
    <w:rsid w:val="00A37491"/>
    <w:rsid w:val="00A95BDE"/>
    <w:rsid w:val="00AD055D"/>
    <w:rsid w:val="00B06597"/>
    <w:rsid w:val="00B13DA6"/>
    <w:rsid w:val="00B72F29"/>
    <w:rsid w:val="00BB574C"/>
    <w:rsid w:val="00BD758C"/>
    <w:rsid w:val="00BE6A3A"/>
    <w:rsid w:val="00C03A2F"/>
    <w:rsid w:val="00C053D9"/>
    <w:rsid w:val="00C11AE4"/>
    <w:rsid w:val="00C12C70"/>
    <w:rsid w:val="00C33469"/>
    <w:rsid w:val="00C83A33"/>
    <w:rsid w:val="00C94477"/>
    <w:rsid w:val="00CD0182"/>
    <w:rsid w:val="00CD497E"/>
    <w:rsid w:val="00CF3AF5"/>
    <w:rsid w:val="00CF3B95"/>
    <w:rsid w:val="00D10C65"/>
    <w:rsid w:val="00D7774B"/>
    <w:rsid w:val="00D835C2"/>
    <w:rsid w:val="00DB306F"/>
    <w:rsid w:val="00DD35BE"/>
    <w:rsid w:val="00E239DF"/>
    <w:rsid w:val="00E2634E"/>
    <w:rsid w:val="00E278F8"/>
    <w:rsid w:val="00E76A84"/>
    <w:rsid w:val="00EA0142"/>
    <w:rsid w:val="00EC794A"/>
    <w:rsid w:val="00ED0865"/>
    <w:rsid w:val="00EE11F6"/>
    <w:rsid w:val="00EE545A"/>
    <w:rsid w:val="00F00C2A"/>
    <w:rsid w:val="00F10A03"/>
    <w:rsid w:val="00F6203A"/>
    <w:rsid w:val="00F9373C"/>
    <w:rsid w:val="00F9551E"/>
    <w:rsid w:val="00FA63E6"/>
    <w:rsid w:val="00FB6846"/>
    <w:rsid w:val="00FF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E0C64C"/>
  <w15:docId w15:val="{8F153520-184B-473A-8C0B-8C71965B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D0182"/>
    <w:pPr>
      <w:spacing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44655F"/>
    <w:pPr>
      <w:tabs>
        <w:tab w:val="left" w:pos="384"/>
      </w:tabs>
      <w:spacing w:line="48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F10A0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A03"/>
  </w:style>
  <w:style w:type="paragraph" w:styleId="Footer">
    <w:name w:val="footer"/>
    <w:basedOn w:val="Normal"/>
    <w:link w:val="FooterChar"/>
    <w:uiPriority w:val="99"/>
    <w:unhideWhenUsed/>
    <w:rsid w:val="00F10A0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AB571-E36F-46F4-A5DE-2CCB182BA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72</Words>
  <Characters>1124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R - Christoffel Irene</cp:lastModifiedBy>
  <cp:revision>89</cp:revision>
  <dcterms:created xsi:type="dcterms:W3CDTF">2023-08-09T18:14:00Z</dcterms:created>
  <dcterms:modified xsi:type="dcterms:W3CDTF">2023-11-2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eFatz4w"/&gt;&lt;style id="http://www.zotero.org/styles/nature" hasBibliography="1" bibliographyStyleHasBeenSet="1"/&gt;&lt;prefs&gt;&lt;pref name="fieldType" value="Field"/&gt;&lt;/prefs&gt;&lt;/data&gt;</vt:lpwstr>
  </property>
</Properties>
</file>